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1AC23" w14:textId="7777777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3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A338A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Generation Scotland cohort summary</w:t>
      </w:r>
    </w:p>
    <w:tbl>
      <w:tblPr>
        <w:tblW w:w="5885" w:type="dxa"/>
        <w:tblLook w:val="04A0" w:firstRow="1" w:lastRow="0" w:firstColumn="1" w:lastColumn="0" w:noHBand="0" w:noVBand="1"/>
      </w:tblPr>
      <w:tblGrid>
        <w:gridCol w:w="2552"/>
        <w:gridCol w:w="1096"/>
        <w:gridCol w:w="1141"/>
        <w:gridCol w:w="1096"/>
      </w:tblGrid>
      <w:tr w:rsidR="009B6130" w:rsidRPr="00BA338A" w14:paraId="31D88FFF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94A1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BD21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7041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6293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</w:tr>
      <w:tr w:rsidR="009B6130" w:rsidRPr="00BA338A" w14:paraId="5611FA7C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75F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A44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DBF9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786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</w:tr>
      <w:tr w:rsidR="009B6130" w:rsidRPr="00BA338A" w14:paraId="3B69D756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C2A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git Symb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6711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A64F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E1D7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</w:tr>
      <w:tr w:rsidR="009B6130" w:rsidRPr="00BA338A" w14:paraId="59838890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DD19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al Fluenc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06A2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6D0A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D999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</w:tr>
      <w:tr w:rsidR="009B6130" w:rsidRPr="00BA338A" w14:paraId="2EA2B2BB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F2E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cabula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7CA4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A3F9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8629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</w:tr>
      <w:tr w:rsidR="009B6130" w:rsidRPr="00BA338A" w14:paraId="448CD791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6FA0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ical Memo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0FBD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8B7F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45B4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</w:tr>
      <w:tr w:rsidR="009B6130" w:rsidRPr="00BA338A" w14:paraId="1AFE6897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2F6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 Mass Index (kg/m</w:t>
            </w:r>
            <w:r w:rsidRPr="001E4A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66AD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D67B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3282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</w:tr>
      <w:tr w:rsidR="009B6130" w:rsidRPr="00BA338A" w14:paraId="16FFABD0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27A6" w14:textId="77777777" w:rsidR="009B6130" w:rsidRPr="007775CD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iSmo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C706" w14:textId="77777777" w:rsidR="009B6130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021A" w14:textId="77777777" w:rsidR="009B6130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7FE1" w14:textId="77777777" w:rsidR="009B6130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</w:tr>
      <w:tr w:rsidR="009B6130" w:rsidRPr="00BA338A" w14:paraId="2A8E3DF8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1291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33DE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ABAC4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D95A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B6130" w:rsidRPr="00BA338A" w14:paraId="23F60131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18B4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816A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90D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D86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130" w:rsidRPr="00BA338A" w14:paraId="16139C24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8188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FD63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78ED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F8A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B6130" w:rsidRPr="00BA338A" w14:paraId="38CDCD76" w14:textId="77777777" w:rsidTr="00A1570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D95A" w14:textId="77777777" w:rsidR="009B6130" w:rsidRPr="001E4A51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F95E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F06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F2AE" w14:textId="77777777" w:rsidR="009B6130" w:rsidRPr="001E4A51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A4FEFF3" w14:textId="7777777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180589" w14:textId="77777777" w:rsidR="001F3061" w:rsidRDefault="009B6130" w:rsidP="009B6130">
      <w:pPr>
        <w:spacing w:line="480" w:lineRule="auto"/>
        <w:jc w:val="both"/>
        <w:rPr>
          <w:ins w:id="0" w:author="MCCARTNEY Daniel" w:date="2021-12-12T23:37:00Z"/>
          <w:rFonts w:ascii="Times New Roman" w:hAnsi="Times New Roman" w:cs="Times New Roman"/>
          <w:sz w:val="24"/>
          <w:szCs w:val="24"/>
        </w:rPr>
        <w:sectPr w:rsidR="001F3061" w:rsidSect="001F3061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 plot of the epigenetic smoker (</w:t>
      </w:r>
      <w:proofErr w:type="spellStart"/>
      <w:r>
        <w:rPr>
          <w:rFonts w:ascii="Times New Roman" w:hAnsi="Times New Roman" w:cs="Times New Roman"/>
          <w:sz w:val="24"/>
          <w:szCs w:val="24"/>
        </w:rPr>
        <w:t>EpiSmo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variable against self-reported smoking (current, former, never) is provided in </w:t>
      </w:r>
      <w:r w:rsidRPr="007775CD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C37CE6" w14:textId="03980E33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>Mean variance accounted for by the effects of DNA methyl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D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genome-wide DNA single nucleotide polymorphisms (GWAS) alone, </w:t>
      </w:r>
      <w:proofErr w:type="spellStart"/>
      <w:r>
        <w:rPr>
          <w:rFonts w:ascii="Times New Roman" w:hAnsi="Times New Roman" w:cs="Times New Roman"/>
          <w:sz w:val="24"/>
          <w:szCs w:val="24"/>
        </w:rPr>
        <w:t>D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conditioned on GWAS data (</w:t>
      </w:r>
      <w:proofErr w:type="spellStart"/>
      <w:r>
        <w:rPr>
          <w:rFonts w:ascii="Times New Roman" w:hAnsi="Times New Roman" w:cs="Times New Roman"/>
          <w:sz w:val="24"/>
          <w:szCs w:val="24"/>
        </w:rPr>
        <w:t>DNAmAdjG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and the additive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GWAS data for six cognitive traits.</w:t>
      </w:r>
      <w:r w:rsidR="00A1570F">
        <w:rPr>
          <w:rFonts w:ascii="Times New Roman" w:hAnsi="Times New Roman" w:cs="Times New Roman"/>
          <w:sz w:val="24"/>
          <w:szCs w:val="24"/>
        </w:rPr>
        <w:t xml:space="preserve"> </w:t>
      </w:r>
      <w:r w:rsidR="00A1570F" w:rsidRPr="00A1570F">
        <w:rPr>
          <w:rFonts w:ascii="Times New Roman" w:hAnsi="Times New Roman" w:cs="Times New Roman"/>
          <w:sz w:val="24"/>
          <w:szCs w:val="24"/>
        </w:rPr>
        <w:t>General fluid cognitive ability (</w:t>
      </w:r>
      <w:r w:rsidR="00A1570F" w:rsidRPr="00A1570F">
        <w:rPr>
          <w:rFonts w:ascii="Times New Roman" w:hAnsi="Times New Roman" w:cs="Times New Roman"/>
          <w:i/>
          <w:sz w:val="24"/>
          <w:szCs w:val="24"/>
        </w:rPr>
        <w:t>g</w:t>
      </w:r>
      <w:r w:rsidR="00A1570F" w:rsidRPr="00A1570F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="00A1570F" w:rsidRPr="00A1570F">
        <w:rPr>
          <w:rFonts w:ascii="Times New Roman" w:hAnsi="Times New Roman" w:cs="Times New Roman"/>
          <w:sz w:val="24"/>
          <w:szCs w:val="24"/>
        </w:rPr>
        <w:t xml:space="preserve">) was calculated from the first </w:t>
      </w:r>
      <w:proofErr w:type="spellStart"/>
      <w:r w:rsidR="00A1570F" w:rsidRPr="00A1570F">
        <w:rPr>
          <w:rFonts w:ascii="Times New Roman" w:hAnsi="Times New Roman" w:cs="Times New Roman"/>
          <w:sz w:val="24"/>
          <w:szCs w:val="24"/>
        </w:rPr>
        <w:t>unrotated</w:t>
      </w:r>
      <w:proofErr w:type="spellEnd"/>
      <w:r w:rsidR="00A1570F" w:rsidRPr="00A1570F">
        <w:rPr>
          <w:rFonts w:ascii="Times New Roman" w:hAnsi="Times New Roman" w:cs="Times New Roman"/>
          <w:sz w:val="24"/>
          <w:szCs w:val="24"/>
        </w:rPr>
        <w:t xml:space="preserve"> principal component of logical memory, verbal fluency, and digit symbol tests. General cognitive ability (</w:t>
      </w:r>
      <w:r w:rsidR="00A1570F" w:rsidRPr="00A1570F">
        <w:rPr>
          <w:rFonts w:ascii="Times New Roman" w:hAnsi="Times New Roman" w:cs="Times New Roman"/>
          <w:i/>
          <w:sz w:val="24"/>
          <w:szCs w:val="24"/>
        </w:rPr>
        <w:t>g</w:t>
      </w:r>
      <w:r w:rsidR="00A1570F" w:rsidRPr="00A1570F">
        <w:rPr>
          <w:rFonts w:ascii="Times New Roman" w:hAnsi="Times New Roman" w:cs="Times New Roman"/>
          <w:sz w:val="24"/>
          <w:szCs w:val="24"/>
        </w:rPr>
        <w:t xml:space="preserve">) was derived from the first </w:t>
      </w:r>
      <w:proofErr w:type="spellStart"/>
      <w:r w:rsidR="00A1570F" w:rsidRPr="00A1570F">
        <w:rPr>
          <w:rFonts w:ascii="Times New Roman" w:hAnsi="Times New Roman" w:cs="Times New Roman"/>
          <w:sz w:val="24"/>
          <w:szCs w:val="24"/>
        </w:rPr>
        <w:t>unrotated</w:t>
      </w:r>
      <w:proofErr w:type="spellEnd"/>
      <w:r w:rsidR="00A1570F" w:rsidRPr="00A1570F">
        <w:rPr>
          <w:rFonts w:ascii="Times New Roman" w:hAnsi="Times New Roman" w:cs="Times New Roman"/>
          <w:sz w:val="24"/>
          <w:szCs w:val="24"/>
        </w:rPr>
        <w:t xml:space="preserve"> principal component from the same variables plus vocabulary</w:t>
      </w:r>
    </w:p>
    <w:tbl>
      <w:tblPr>
        <w:tblStyle w:val="TableGrid"/>
        <w:tblpPr w:leftFromText="180" w:rightFromText="180" w:vertAnchor="page" w:horzAnchor="margin" w:tblpY="3660"/>
        <w:tblW w:w="14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992"/>
        <w:gridCol w:w="1134"/>
        <w:gridCol w:w="803"/>
        <w:gridCol w:w="934"/>
        <w:gridCol w:w="1045"/>
        <w:gridCol w:w="1174"/>
        <w:gridCol w:w="934"/>
        <w:gridCol w:w="1045"/>
        <w:gridCol w:w="1174"/>
        <w:gridCol w:w="931"/>
        <w:gridCol w:w="1041"/>
      </w:tblGrid>
      <w:tr w:rsidR="009B6130" w14:paraId="2759BF89" w14:textId="77777777" w:rsidTr="00A1570F">
        <w:tc>
          <w:tcPr>
            <w:tcW w:w="1701" w:type="dxa"/>
          </w:tcPr>
          <w:p w14:paraId="219B6C15" w14:textId="77777777" w:rsidR="009B6130" w:rsidRPr="006735B9" w:rsidRDefault="009B6130" w:rsidP="00A157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bottom"/>
          </w:tcPr>
          <w:p w14:paraId="628E241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735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NAm</w:t>
            </w:r>
            <w:proofErr w:type="spellEnd"/>
          </w:p>
        </w:tc>
        <w:tc>
          <w:tcPr>
            <w:tcW w:w="2782" w:type="dxa"/>
            <w:gridSpan w:val="3"/>
            <w:tcBorders>
              <w:bottom w:val="single" w:sz="4" w:space="0" w:color="auto"/>
            </w:tcBorders>
            <w:vAlign w:val="bottom"/>
          </w:tcPr>
          <w:p w14:paraId="020B649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WAS</w:t>
            </w:r>
          </w:p>
        </w:tc>
        <w:tc>
          <w:tcPr>
            <w:tcW w:w="3153" w:type="dxa"/>
            <w:gridSpan w:val="3"/>
            <w:tcBorders>
              <w:bottom w:val="single" w:sz="4" w:space="0" w:color="auto"/>
            </w:tcBorders>
            <w:vAlign w:val="bottom"/>
          </w:tcPr>
          <w:p w14:paraId="0A1FC83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735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NAmAdjGWAS</w:t>
            </w:r>
            <w:proofErr w:type="spellEnd"/>
          </w:p>
        </w:tc>
        <w:tc>
          <w:tcPr>
            <w:tcW w:w="3146" w:type="dxa"/>
            <w:gridSpan w:val="3"/>
            <w:tcBorders>
              <w:bottom w:val="single" w:sz="4" w:space="0" w:color="auto"/>
            </w:tcBorders>
            <w:vAlign w:val="bottom"/>
          </w:tcPr>
          <w:p w14:paraId="005065B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735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NAm+GWAS</w:t>
            </w:r>
            <w:proofErr w:type="spellEnd"/>
          </w:p>
        </w:tc>
      </w:tr>
      <w:tr w:rsidR="009B6130" w14:paraId="12C17A72" w14:textId="77777777" w:rsidTr="00A1570F">
        <w:tc>
          <w:tcPr>
            <w:tcW w:w="1701" w:type="dxa"/>
            <w:tcBorders>
              <w:bottom w:val="single" w:sz="4" w:space="0" w:color="auto"/>
            </w:tcBorders>
          </w:tcPr>
          <w:p w14:paraId="3915B49B" w14:textId="77777777" w:rsidR="009B6130" w:rsidRPr="006735B9" w:rsidRDefault="009B6130" w:rsidP="00A157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E645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CDB8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2.5%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F891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97.5%il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9BBB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6329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2.5%il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FCD02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97.5%il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8CD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FAFAE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2.5%il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37A0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97.5%il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E4EB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F98FB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2.5%i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C937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b/>
                <w:szCs w:val="24"/>
              </w:rPr>
              <w:t>97.5%ile</w:t>
            </w:r>
          </w:p>
        </w:tc>
      </w:tr>
      <w:tr w:rsidR="009B6130" w14:paraId="64485AA6" w14:textId="77777777" w:rsidTr="00A1570F">
        <w:tc>
          <w:tcPr>
            <w:tcW w:w="1701" w:type="dxa"/>
            <w:tcBorders>
              <w:top w:val="single" w:sz="4" w:space="0" w:color="auto"/>
            </w:tcBorders>
          </w:tcPr>
          <w:p w14:paraId="23832ED3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Digit Symb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A80C1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E504C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F63811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85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FD1A6D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34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8FB391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8C9E1E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96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3EB22E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20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EA680D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15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4A95CD2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38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05ABE4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30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4428968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45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79E059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33</w:t>
            </w:r>
          </w:p>
        </w:tc>
      </w:tr>
      <w:tr w:rsidR="009B6130" w14:paraId="16CDF0B8" w14:textId="77777777" w:rsidTr="00A1570F">
        <w:tc>
          <w:tcPr>
            <w:tcW w:w="1701" w:type="dxa"/>
          </w:tcPr>
          <w:p w14:paraId="46CA7D61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 xml:space="preserve">Logical 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6735B9">
              <w:rPr>
                <w:rFonts w:ascii="Times New Roman" w:hAnsi="Times New Roman" w:cs="Times New Roman"/>
                <w:szCs w:val="24"/>
              </w:rPr>
              <w:t>emory</w:t>
            </w:r>
          </w:p>
        </w:tc>
        <w:tc>
          <w:tcPr>
            <w:tcW w:w="1276" w:type="dxa"/>
          </w:tcPr>
          <w:p w14:paraId="6138BB5E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53</w:t>
            </w:r>
          </w:p>
        </w:tc>
        <w:tc>
          <w:tcPr>
            <w:tcW w:w="992" w:type="dxa"/>
          </w:tcPr>
          <w:p w14:paraId="5878E9C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1134" w:type="dxa"/>
          </w:tcPr>
          <w:p w14:paraId="31AD4EF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16</w:t>
            </w:r>
          </w:p>
        </w:tc>
        <w:tc>
          <w:tcPr>
            <w:tcW w:w="803" w:type="dxa"/>
          </w:tcPr>
          <w:p w14:paraId="60BAFAC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81</w:t>
            </w:r>
          </w:p>
        </w:tc>
        <w:tc>
          <w:tcPr>
            <w:tcW w:w="934" w:type="dxa"/>
          </w:tcPr>
          <w:p w14:paraId="00335BBE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1045" w:type="dxa"/>
          </w:tcPr>
          <w:p w14:paraId="4D534B62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44</w:t>
            </w:r>
          </w:p>
        </w:tc>
        <w:tc>
          <w:tcPr>
            <w:tcW w:w="1174" w:type="dxa"/>
          </w:tcPr>
          <w:p w14:paraId="0F7FD3C2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45</w:t>
            </w:r>
          </w:p>
        </w:tc>
        <w:tc>
          <w:tcPr>
            <w:tcW w:w="934" w:type="dxa"/>
          </w:tcPr>
          <w:p w14:paraId="35EB839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1045" w:type="dxa"/>
          </w:tcPr>
          <w:p w14:paraId="2723B742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96</w:t>
            </w:r>
          </w:p>
        </w:tc>
        <w:tc>
          <w:tcPr>
            <w:tcW w:w="1174" w:type="dxa"/>
          </w:tcPr>
          <w:p w14:paraId="203A276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24</w:t>
            </w:r>
          </w:p>
        </w:tc>
        <w:tc>
          <w:tcPr>
            <w:tcW w:w="931" w:type="dxa"/>
          </w:tcPr>
          <w:p w14:paraId="7207999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1041" w:type="dxa"/>
          </w:tcPr>
          <w:p w14:paraId="289C7F5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19</w:t>
            </w:r>
          </w:p>
        </w:tc>
      </w:tr>
      <w:tr w:rsidR="009B6130" w14:paraId="2C6F4496" w14:textId="77777777" w:rsidTr="00A1570F">
        <w:tc>
          <w:tcPr>
            <w:tcW w:w="1701" w:type="dxa"/>
          </w:tcPr>
          <w:p w14:paraId="75987A96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Verbal Fluency</w:t>
            </w:r>
          </w:p>
        </w:tc>
        <w:tc>
          <w:tcPr>
            <w:tcW w:w="1276" w:type="dxa"/>
          </w:tcPr>
          <w:p w14:paraId="75A3D21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30</w:t>
            </w:r>
          </w:p>
        </w:tc>
        <w:tc>
          <w:tcPr>
            <w:tcW w:w="992" w:type="dxa"/>
          </w:tcPr>
          <w:p w14:paraId="28BF911A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21</w:t>
            </w:r>
          </w:p>
        </w:tc>
        <w:tc>
          <w:tcPr>
            <w:tcW w:w="1134" w:type="dxa"/>
          </w:tcPr>
          <w:p w14:paraId="582E56B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78</w:t>
            </w:r>
          </w:p>
        </w:tc>
        <w:tc>
          <w:tcPr>
            <w:tcW w:w="803" w:type="dxa"/>
          </w:tcPr>
          <w:p w14:paraId="04C12371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27</w:t>
            </w:r>
          </w:p>
        </w:tc>
        <w:tc>
          <w:tcPr>
            <w:tcW w:w="934" w:type="dxa"/>
          </w:tcPr>
          <w:p w14:paraId="007956A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1045" w:type="dxa"/>
          </w:tcPr>
          <w:p w14:paraId="49FF26A1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32</w:t>
            </w:r>
          </w:p>
        </w:tc>
        <w:tc>
          <w:tcPr>
            <w:tcW w:w="1174" w:type="dxa"/>
          </w:tcPr>
          <w:p w14:paraId="5C79CB0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92</w:t>
            </w:r>
          </w:p>
        </w:tc>
        <w:tc>
          <w:tcPr>
            <w:tcW w:w="934" w:type="dxa"/>
          </w:tcPr>
          <w:p w14:paraId="476E96F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78</w:t>
            </w:r>
          </w:p>
        </w:tc>
        <w:tc>
          <w:tcPr>
            <w:tcW w:w="1045" w:type="dxa"/>
          </w:tcPr>
          <w:p w14:paraId="78A38B1A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90</w:t>
            </w:r>
          </w:p>
        </w:tc>
        <w:tc>
          <w:tcPr>
            <w:tcW w:w="1174" w:type="dxa"/>
          </w:tcPr>
          <w:p w14:paraId="351C55D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61</w:t>
            </w:r>
          </w:p>
        </w:tc>
        <w:tc>
          <w:tcPr>
            <w:tcW w:w="931" w:type="dxa"/>
          </w:tcPr>
          <w:p w14:paraId="1B14DFA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98</w:t>
            </w:r>
          </w:p>
        </w:tc>
        <w:tc>
          <w:tcPr>
            <w:tcW w:w="1041" w:type="dxa"/>
          </w:tcPr>
          <w:p w14:paraId="0AD51AB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648</w:t>
            </w:r>
          </w:p>
        </w:tc>
      </w:tr>
      <w:tr w:rsidR="009B6130" w14:paraId="41E33000" w14:textId="77777777" w:rsidTr="00A1570F">
        <w:tc>
          <w:tcPr>
            <w:tcW w:w="1701" w:type="dxa"/>
          </w:tcPr>
          <w:p w14:paraId="43A7015D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Vocabulary</w:t>
            </w:r>
          </w:p>
        </w:tc>
        <w:tc>
          <w:tcPr>
            <w:tcW w:w="1276" w:type="dxa"/>
          </w:tcPr>
          <w:p w14:paraId="78EC229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58</w:t>
            </w:r>
          </w:p>
        </w:tc>
        <w:tc>
          <w:tcPr>
            <w:tcW w:w="992" w:type="dxa"/>
          </w:tcPr>
          <w:p w14:paraId="15F760C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73</w:t>
            </w:r>
          </w:p>
        </w:tc>
        <w:tc>
          <w:tcPr>
            <w:tcW w:w="1134" w:type="dxa"/>
          </w:tcPr>
          <w:p w14:paraId="4E48AA6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41</w:t>
            </w:r>
          </w:p>
        </w:tc>
        <w:tc>
          <w:tcPr>
            <w:tcW w:w="803" w:type="dxa"/>
          </w:tcPr>
          <w:p w14:paraId="54BE11C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29</w:t>
            </w:r>
          </w:p>
        </w:tc>
        <w:tc>
          <w:tcPr>
            <w:tcW w:w="934" w:type="dxa"/>
          </w:tcPr>
          <w:p w14:paraId="1ABCC96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44</w:t>
            </w:r>
          </w:p>
        </w:tc>
        <w:tc>
          <w:tcPr>
            <w:tcW w:w="1045" w:type="dxa"/>
          </w:tcPr>
          <w:p w14:paraId="57871A2E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601</w:t>
            </w:r>
          </w:p>
        </w:tc>
        <w:tc>
          <w:tcPr>
            <w:tcW w:w="1174" w:type="dxa"/>
          </w:tcPr>
          <w:p w14:paraId="7504458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15</w:t>
            </w:r>
          </w:p>
        </w:tc>
        <w:tc>
          <w:tcPr>
            <w:tcW w:w="934" w:type="dxa"/>
          </w:tcPr>
          <w:p w14:paraId="3FEC3EA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94</w:t>
            </w:r>
          </w:p>
        </w:tc>
        <w:tc>
          <w:tcPr>
            <w:tcW w:w="1045" w:type="dxa"/>
          </w:tcPr>
          <w:p w14:paraId="652D961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33</w:t>
            </w:r>
          </w:p>
        </w:tc>
        <w:tc>
          <w:tcPr>
            <w:tcW w:w="1174" w:type="dxa"/>
          </w:tcPr>
          <w:p w14:paraId="20E4CED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704</w:t>
            </w:r>
          </w:p>
        </w:tc>
        <w:tc>
          <w:tcPr>
            <w:tcW w:w="931" w:type="dxa"/>
          </w:tcPr>
          <w:p w14:paraId="04E10FEA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99</w:t>
            </w:r>
          </w:p>
        </w:tc>
        <w:tc>
          <w:tcPr>
            <w:tcW w:w="1041" w:type="dxa"/>
          </w:tcPr>
          <w:p w14:paraId="492C41C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796</w:t>
            </w:r>
          </w:p>
        </w:tc>
      </w:tr>
      <w:tr w:rsidR="009B6130" w14:paraId="5E2C9CC1" w14:textId="77777777" w:rsidTr="00A1570F">
        <w:tc>
          <w:tcPr>
            <w:tcW w:w="1701" w:type="dxa"/>
          </w:tcPr>
          <w:p w14:paraId="43B55441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g</w:t>
            </w:r>
            <w:r w:rsidRPr="006735B9">
              <w:rPr>
                <w:rFonts w:ascii="Times New Roman" w:hAnsi="Times New Roman" w:cs="Times New Roman"/>
                <w:szCs w:val="24"/>
                <w:vertAlign w:val="subscript"/>
              </w:rPr>
              <w:t>f</w:t>
            </w:r>
          </w:p>
        </w:tc>
        <w:tc>
          <w:tcPr>
            <w:tcW w:w="1276" w:type="dxa"/>
          </w:tcPr>
          <w:p w14:paraId="1E6E1CCE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92</w:t>
            </w:r>
          </w:p>
        </w:tc>
        <w:tc>
          <w:tcPr>
            <w:tcW w:w="992" w:type="dxa"/>
          </w:tcPr>
          <w:p w14:paraId="0153C07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73</w:t>
            </w:r>
          </w:p>
        </w:tc>
        <w:tc>
          <w:tcPr>
            <w:tcW w:w="1134" w:type="dxa"/>
          </w:tcPr>
          <w:p w14:paraId="050C30F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20</w:t>
            </w:r>
          </w:p>
        </w:tc>
        <w:tc>
          <w:tcPr>
            <w:tcW w:w="803" w:type="dxa"/>
          </w:tcPr>
          <w:p w14:paraId="3FC0088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43</w:t>
            </w:r>
          </w:p>
        </w:tc>
        <w:tc>
          <w:tcPr>
            <w:tcW w:w="934" w:type="dxa"/>
          </w:tcPr>
          <w:p w14:paraId="4513948A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1045" w:type="dxa"/>
          </w:tcPr>
          <w:p w14:paraId="1B3651E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66</w:t>
            </w:r>
          </w:p>
        </w:tc>
        <w:tc>
          <w:tcPr>
            <w:tcW w:w="1174" w:type="dxa"/>
          </w:tcPr>
          <w:p w14:paraId="0DF076EA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53</w:t>
            </w:r>
          </w:p>
        </w:tc>
        <w:tc>
          <w:tcPr>
            <w:tcW w:w="934" w:type="dxa"/>
          </w:tcPr>
          <w:p w14:paraId="5D0EB5B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51</w:t>
            </w:r>
          </w:p>
        </w:tc>
        <w:tc>
          <w:tcPr>
            <w:tcW w:w="1045" w:type="dxa"/>
          </w:tcPr>
          <w:p w14:paraId="185EFF7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73</w:t>
            </w:r>
          </w:p>
        </w:tc>
        <w:tc>
          <w:tcPr>
            <w:tcW w:w="1174" w:type="dxa"/>
          </w:tcPr>
          <w:p w14:paraId="0F7BFA2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18</w:t>
            </w:r>
          </w:p>
        </w:tc>
        <w:tc>
          <w:tcPr>
            <w:tcW w:w="931" w:type="dxa"/>
          </w:tcPr>
          <w:p w14:paraId="2237CC2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00</w:t>
            </w:r>
          </w:p>
        </w:tc>
        <w:tc>
          <w:tcPr>
            <w:tcW w:w="1041" w:type="dxa"/>
          </w:tcPr>
          <w:p w14:paraId="519F0FC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626</w:t>
            </w:r>
          </w:p>
        </w:tc>
      </w:tr>
      <w:tr w:rsidR="009B6130" w14:paraId="77FEF7DF" w14:textId="77777777" w:rsidTr="00A1570F">
        <w:tc>
          <w:tcPr>
            <w:tcW w:w="1701" w:type="dxa"/>
          </w:tcPr>
          <w:p w14:paraId="70868E0C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76" w:type="dxa"/>
          </w:tcPr>
          <w:p w14:paraId="75045ED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16</w:t>
            </w:r>
          </w:p>
        </w:tc>
        <w:tc>
          <w:tcPr>
            <w:tcW w:w="992" w:type="dxa"/>
          </w:tcPr>
          <w:p w14:paraId="43B6468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10</w:t>
            </w:r>
          </w:p>
        </w:tc>
        <w:tc>
          <w:tcPr>
            <w:tcW w:w="1134" w:type="dxa"/>
          </w:tcPr>
          <w:p w14:paraId="42BC715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30</w:t>
            </w:r>
          </w:p>
        </w:tc>
        <w:tc>
          <w:tcPr>
            <w:tcW w:w="803" w:type="dxa"/>
          </w:tcPr>
          <w:p w14:paraId="5255480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79</w:t>
            </w:r>
          </w:p>
        </w:tc>
        <w:tc>
          <w:tcPr>
            <w:tcW w:w="934" w:type="dxa"/>
          </w:tcPr>
          <w:p w14:paraId="2CB95FE8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183</w:t>
            </w:r>
          </w:p>
        </w:tc>
        <w:tc>
          <w:tcPr>
            <w:tcW w:w="1045" w:type="dxa"/>
          </w:tcPr>
          <w:p w14:paraId="5EA10A91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29</w:t>
            </w:r>
          </w:p>
        </w:tc>
        <w:tc>
          <w:tcPr>
            <w:tcW w:w="1174" w:type="dxa"/>
          </w:tcPr>
          <w:p w14:paraId="631F3AD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350</w:t>
            </w:r>
          </w:p>
        </w:tc>
        <w:tc>
          <w:tcPr>
            <w:tcW w:w="934" w:type="dxa"/>
          </w:tcPr>
          <w:p w14:paraId="4021F02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48</w:t>
            </w:r>
          </w:p>
        </w:tc>
        <w:tc>
          <w:tcPr>
            <w:tcW w:w="1045" w:type="dxa"/>
          </w:tcPr>
          <w:p w14:paraId="7105CC2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67</w:t>
            </w:r>
          </w:p>
        </w:tc>
        <w:tc>
          <w:tcPr>
            <w:tcW w:w="1174" w:type="dxa"/>
          </w:tcPr>
          <w:p w14:paraId="067697F1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638</w:t>
            </w:r>
          </w:p>
        </w:tc>
        <w:tc>
          <w:tcPr>
            <w:tcW w:w="931" w:type="dxa"/>
          </w:tcPr>
          <w:p w14:paraId="0EAFB80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500</w:t>
            </w:r>
          </w:p>
        </w:tc>
        <w:tc>
          <w:tcPr>
            <w:tcW w:w="1041" w:type="dxa"/>
          </w:tcPr>
          <w:p w14:paraId="0633458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735</w:t>
            </w:r>
          </w:p>
        </w:tc>
      </w:tr>
      <w:tr w:rsidR="009B6130" w14:paraId="3BC85460" w14:textId="77777777" w:rsidTr="00A1570F">
        <w:tc>
          <w:tcPr>
            <w:tcW w:w="1701" w:type="dxa"/>
          </w:tcPr>
          <w:p w14:paraId="0B78302F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</w:tcPr>
          <w:p w14:paraId="1CDD2C7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</w:tcPr>
          <w:p w14:paraId="6BFF2C8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34" w:type="dxa"/>
          </w:tcPr>
          <w:p w14:paraId="375B9DA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03" w:type="dxa"/>
          </w:tcPr>
          <w:p w14:paraId="50BB86C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34" w:type="dxa"/>
          </w:tcPr>
          <w:p w14:paraId="452D5C5A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5" w:type="dxa"/>
          </w:tcPr>
          <w:p w14:paraId="783CB20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4" w:type="dxa"/>
          </w:tcPr>
          <w:p w14:paraId="4B876FE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34" w:type="dxa"/>
          </w:tcPr>
          <w:p w14:paraId="25DC6FA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5" w:type="dxa"/>
          </w:tcPr>
          <w:p w14:paraId="14B3E36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4" w:type="dxa"/>
          </w:tcPr>
          <w:p w14:paraId="5427FE2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31" w:type="dxa"/>
          </w:tcPr>
          <w:p w14:paraId="1D4DCAD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1" w:type="dxa"/>
          </w:tcPr>
          <w:p w14:paraId="4C6AE462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</w:tbl>
    <w:p w14:paraId="0F59B960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294AD5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CF2C8E" w14:textId="77777777" w:rsidR="001F3061" w:rsidRDefault="001F3061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1F3061" w:rsidSect="001F306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1B434D" w14:textId="7645BDFD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: </w:t>
      </w:r>
      <w:r w:rsidRPr="00B52385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mparison of epigenetic variance components estimate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BayesR</w:t>
      </w:r>
      <w:proofErr w:type="spellEnd"/>
      <w:r>
        <w:rPr>
          <w:rFonts w:ascii="Times New Roman" w:hAnsi="Times New Roman" w:cs="Times New Roman"/>
          <w:sz w:val="24"/>
          <w:szCs w:val="24"/>
        </w:rPr>
        <w:t>+ and a linear mixed model approach, OSCA. OS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alyses included an epigenetic</w:t>
      </w:r>
      <w:r w:rsidR="00A878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ationship matri</w:t>
      </w:r>
      <w:r w:rsidR="00763C1C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on all 9,162 participants; OS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nalyses included an epigenetic relationship matrix on a genetically unrelated subset of 4,261 participants who were processed in a single methylation batch (“Set 2” – </w:t>
      </w:r>
      <w:r w:rsidRPr="008A0EBC">
        <w:rPr>
          <w:rFonts w:ascii="Times New Roman" w:hAnsi="Times New Roman" w:cs="Times New Roman"/>
          <w:b/>
          <w:sz w:val="24"/>
          <w:szCs w:val="24"/>
        </w:rPr>
        <w:t>Online Methods</w:t>
      </w:r>
      <w:r>
        <w:rPr>
          <w:rFonts w:ascii="Times New Roman" w:hAnsi="Times New Roman" w:cs="Times New Roman"/>
          <w:sz w:val="24"/>
          <w:szCs w:val="24"/>
        </w:rPr>
        <w:t>).</w:t>
      </w:r>
      <w:r w:rsidR="00A157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F1E153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5E0CC3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1C65FD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8169E3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C7EE2D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08FD7B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F115F2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E3E2F1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4136"/>
        <w:tblW w:w="6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290"/>
        <w:gridCol w:w="2150"/>
        <w:gridCol w:w="1578"/>
      </w:tblGrid>
      <w:tr w:rsidR="009B6130" w14:paraId="61B7EF40" w14:textId="77777777" w:rsidTr="00A1570F">
        <w:trPr>
          <w:trHeight w:val="386"/>
        </w:trPr>
        <w:tc>
          <w:tcPr>
            <w:tcW w:w="1719" w:type="dxa"/>
            <w:tcBorders>
              <w:bottom w:val="single" w:sz="4" w:space="0" w:color="auto"/>
            </w:tcBorders>
          </w:tcPr>
          <w:p w14:paraId="7D862551" w14:textId="77777777" w:rsidR="009B6130" w:rsidRPr="006735B9" w:rsidRDefault="009B6130" w:rsidP="00A157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018" w:type="dxa"/>
            <w:gridSpan w:val="3"/>
            <w:tcBorders>
              <w:bottom w:val="single" w:sz="4" w:space="0" w:color="auto"/>
            </w:tcBorders>
            <w:vAlign w:val="center"/>
          </w:tcPr>
          <w:p w14:paraId="1E5298AD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DNAm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variance component estimate</w:t>
            </w:r>
          </w:p>
        </w:tc>
      </w:tr>
      <w:tr w:rsidR="009B6130" w14:paraId="48BB07E6" w14:textId="77777777" w:rsidTr="00A1570F">
        <w:trPr>
          <w:trHeight w:val="772"/>
        </w:trPr>
        <w:tc>
          <w:tcPr>
            <w:tcW w:w="1719" w:type="dxa"/>
            <w:tcBorders>
              <w:bottom w:val="single" w:sz="4" w:space="0" w:color="auto"/>
            </w:tcBorders>
          </w:tcPr>
          <w:p w14:paraId="68625240" w14:textId="77777777" w:rsidR="009B6130" w:rsidRPr="006735B9" w:rsidRDefault="009B6130" w:rsidP="00A157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A3F9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BayesR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>+ (mean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2B46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OSCA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  <w:p w14:paraId="4796BE5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mean, SE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22737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OSCA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  <w:p w14:paraId="3C775314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mean, SE)</w:t>
            </w:r>
          </w:p>
        </w:tc>
      </w:tr>
      <w:tr w:rsidR="009B6130" w14:paraId="5D741045" w14:textId="77777777" w:rsidTr="00A1570F">
        <w:trPr>
          <w:trHeight w:val="386"/>
        </w:trPr>
        <w:tc>
          <w:tcPr>
            <w:tcW w:w="1719" w:type="dxa"/>
          </w:tcPr>
          <w:p w14:paraId="4A2AD008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 xml:space="preserve">Logical 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6735B9">
              <w:rPr>
                <w:rFonts w:ascii="Times New Roman" w:hAnsi="Times New Roman" w:cs="Times New Roman"/>
                <w:szCs w:val="24"/>
              </w:rPr>
              <w:t>emory</w:t>
            </w:r>
          </w:p>
        </w:tc>
        <w:tc>
          <w:tcPr>
            <w:tcW w:w="1290" w:type="dxa"/>
          </w:tcPr>
          <w:p w14:paraId="677B95B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53</w:t>
            </w:r>
          </w:p>
        </w:tc>
        <w:tc>
          <w:tcPr>
            <w:tcW w:w="2150" w:type="dxa"/>
          </w:tcPr>
          <w:p w14:paraId="0B2AE938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2 (0.03)</w:t>
            </w:r>
          </w:p>
        </w:tc>
        <w:tc>
          <w:tcPr>
            <w:tcW w:w="1578" w:type="dxa"/>
          </w:tcPr>
          <w:p w14:paraId="0841C01F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2 (0.08)</w:t>
            </w:r>
          </w:p>
        </w:tc>
      </w:tr>
      <w:tr w:rsidR="009B6130" w14:paraId="7C541F8C" w14:textId="77777777" w:rsidTr="00A1570F">
        <w:trPr>
          <w:trHeight w:val="386"/>
        </w:trPr>
        <w:tc>
          <w:tcPr>
            <w:tcW w:w="1719" w:type="dxa"/>
          </w:tcPr>
          <w:p w14:paraId="48A10AF2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Digit Symbol</w:t>
            </w:r>
          </w:p>
        </w:tc>
        <w:tc>
          <w:tcPr>
            <w:tcW w:w="1290" w:type="dxa"/>
          </w:tcPr>
          <w:p w14:paraId="652DC49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42</w:t>
            </w:r>
          </w:p>
        </w:tc>
        <w:tc>
          <w:tcPr>
            <w:tcW w:w="2150" w:type="dxa"/>
          </w:tcPr>
          <w:p w14:paraId="27DCF861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257 (0.04)</w:t>
            </w:r>
          </w:p>
        </w:tc>
        <w:tc>
          <w:tcPr>
            <w:tcW w:w="1578" w:type="dxa"/>
          </w:tcPr>
          <w:p w14:paraId="63317B4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231 (0.07)</w:t>
            </w:r>
          </w:p>
        </w:tc>
      </w:tr>
      <w:tr w:rsidR="009B6130" w14:paraId="624A8DA9" w14:textId="77777777" w:rsidTr="00A1570F">
        <w:trPr>
          <w:trHeight w:val="399"/>
        </w:trPr>
        <w:tc>
          <w:tcPr>
            <w:tcW w:w="1719" w:type="dxa"/>
          </w:tcPr>
          <w:p w14:paraId="424B3140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Verbal Fluency</w:t>
            </w:r>
          </w:p>
        </w:tc>
        <w:tc>
          <w:tcPr>
            <w:tcW w:w="1290" w:type="dxa"/>
          </w:tcPr>
          <w:p w14:paraId="59AD3399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30</w:t>
            </w:r>
          </w:p>
        </w:tc>
        <w:tc>
          <w:tcPr>
            <w:tcW w:w="2150" w:type="dxa"/>
          </w:tcPr>
          <w:p w14:paraId="64A15C22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4 (0.04)</w:t>
            </w:r>
          </w:p>
        </w:tc>
        <w:tc>
          <w:tcPr>
            <w:tcW w:w="1578" w:type="dxa"/>
          </w:tcPr>
          <w:p w14:paraId="1D585F3E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8 (0.07)</w:t>
            </w:r>
          </w:p>
        </w:tc>
      </w:tr>
      <w:tr w:rsidR="009B6130" w14:paraId="0C938D32" w14:textId="77777777" w:rsidTr="00A1570F">
        <w:trPr>
          <w:trHeight w:val="386"/>
        </w:trPr>
        <w:tc>
          <w:tcPr>
            <w:tcW w:w="1719" w:type="dxa"/>
          </w:tcPr>
          <w:p w14:paraId="612978D0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Vocabulary</w:t>
            </w:r>
          </w:p>
        </w:tc>
        <w:tc>
          <w:tcPr>
            <w:tcW w:w="1290" w:type="dxa"/>
          </w:tcPr>
          <w:p w14:paraId="0F0CBD6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58</w:t>
            </w:r>
          </w:p>
        </w:tc>
        <w:tc>
          <w:tcPr>
            <w:tcW w:w="2150" w:type="dxa"/>
          </w:tcPr>
          <w:p w14:paraId="76CAB2DD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84 (0.03)</w:t>
            </w:r>
          </w:p>
        </w:tc>
        <w:tc>
          <w:tcPr>
            <w:tcW w:w="1578" w:type="dxa"/>
          </w:tcPr>
          <w:p w14:paraId="593CCD0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04 (0.06)</w:t>
            </w:r>
          </w:p>
        </w:tc>
      </w:tr>
      <w:tr w:rsidR="009B6130" w14:paraId="5E8AF5DF" w14:textId="77777777" w:rsidTr="00A1570F">
        <w:trPr>
          <w:trHeight w:val="386"/>
        </w:trPr>
        <w:tc>
          <w:tcPr>
            <w:tcW w:w="1719" w:type="dxa"/>
          </w:tcPr>
          <w:p w14:paraId="139C7B5A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g</w:t>
            </w:r>
            <w:r w:rsidRPr="006735B9">
              <w:rPr>
                <w:rFonts w:ascii="Times New Roman" w:hAnsi="Times New Roman" w:cs="Times New Roman"/>
                <w:szCs w:val="24"/>
                <w:vertAlign w:val="subscript"/>
              </w:rPr>
              <w:t>f</w:t>
            </w:r>
          </w:p>
        </w:tc>
        <w:tc>
          <w:tcPr>
            <w:tcW w:w="1290" w:type="dxa"/>
          </w:tcPr>
          <w:p w14:paraId="7534EA68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92</w:t>
            </w:r>
          </w:p>
        </w:tc>
        <w:tc>
          <w:tcPr>
            <w:tcW w:w="2150" w:type="dxa"/>
          </w:tcPr>
          <w:p w14:paraId="0A11994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3 (0.04)</w:t>
            </w:r>
          </w:p>
        </w:tc>
        <w:tc>
          <w:tcPr>
            <w:tcW w:w="1578" w:type="dxa"/>
          </w:tcPr>
          <w:p w14:paraId="60314E05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17 (0.08)</w:t>
            </w:r>
          </w:p>
        </w:tc>
      </w:tr>
      <w:tr w:rsidR="009B6130" w14:paraId="7155C4A3" w14:textId="77777777" w:rsidTr="00A1570F">
        <w:trPr>
          <w:trHeight w:val="386"/>
        </w:trPr>
        <w:tc>
          <w:tcPr>
            <w:tcW w:w="1719" w:type="dxa"/>
          </w:tcPr>
          <w:p w14:paraId="140766F9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90" w:type="dxa"/>
          </w:tcPr>
          <w:p w14:paraId="7B0614B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16</w:t>
            </w:r>
          </w:p>
        </w:tc>
        <w:tc>
          <w:tcPr>
            <w:tcW w:w="2150" w:type="dxa"/>
          </w:tcPr>
          <w:p w14:paraId="33552AB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34 (0.03)</w:t>
            </w:r>
          </w:p>
        </w:tc>
        <w:tc>
          <w:tcPr>
            <w:tcW w:w="1578" w:type="dxa"/>
          </w:tcPr>
          <w:p w14:paraId="6554628E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4 (0.07)</w:t>
            </w:r>
          </w:p>
        </w:tc>
      </w:tr>
    </w:tbl>
    <w:p w14:paraId="0265A65E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2431E5" w14:textId="77777777" w:rsidR="001F3061" w:rsidRDefault="001F3061" w:rsidP="009B61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1F3061" w:rsidSect="001F30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CB758B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: </w:t>
      </w:r>
      <w:r w:rsidRPr="00B52385">
        <w:rPr>
          <w:rFonts w:ascii="Times New Roman" w:hAnsi="Times New Roman" w:cs="Times New Roman"/>
          <w:sz w:val="24"/>
          <w:szCs w:val="24"/>
        </w:rPr>
        <w:t>Contribution of mixtures with small, medium, and large effect sizes</w:t>
      </w:r>
      <w:r>
        <w:rPr>
          <w:rFonts w:ascii="Times New Roman" w:hAnsi="Times New Roman" w:cs="Times New Roman"/>
          <w:sz w:val="24"/>
          <w:szCs w:val="24"/>
        </w:rPr>
        <w:t xml:space="preserve"> (variances of 0.01%, 0.1%, and 1%, respectively)</w:t>
      </w:r>
      <w:r w:rsidRPr="00B52385">
        <w:rPr>
          <w:rFonts w:ascii="Times New Roman" w:hAnsi="Times New Roman" w:cs="Times New Roman"/>
          <w:sz w:val="24"/>
          <w:szCs w:val="24"/>
        </w:rPr>
        <w:t xml:space="preserve"> to the mean</w:t>
      </w:r>
      <w:r>
        <w:rPr>
          <w:rFonts w:ascii="Times New Roman" w:hAnsi="Times New Roman" w:cs="Times New Roman"/>
          <w:sz w:val="24"/>
          <w:szCs w:val="24"/>
        </w:rPr>
        <w:t xml:space="preserve"> variance accounted for by the effects of DNA methyl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DNAm</w:t>
      </w:r>
      <w:proofErr w:type="spellEnd"/>
      <w:r>
        <w:rPr>
          <w:rFonts w:ascii="Times New Roman" w:hAnsi="Times New Roman" w:cs="Times New Roman"/>
          <w:sz w:val="24"/>
          <w:szCs w:val="24"/>
        </w:rPr>
        <w:t>) for the cognitive traits.</w:t>
      </w:r>
    </w:p>
    <w:tbl>
      <w:tblPr>
        <w:tblStyle w:val="TableGrid"/>
        <w:tblpPr w:leftFromText="180" w:rightFromText="180" w:vertAnchor="page" w:horzAnchor="margin" w:tblpY="3085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992"/>
        <w:gridCol w:w="993"/>
      </w:tblGrid>
      <w:tr w:rsidR="009B6130" w14:paraId="09260CB2" w14:textId="77777777" w:rsidTr="00A1570F">
        <w:tc>
          <w:tcPr>
            <w:tcW w:w="1701" w:type="dxa"/>
          </w:tcPr>
          <w:p w14:paraId="1F6928F8" w14:textId="77777777" w:rsidR="009B6130" w:rsidRPr="006735B9" w:rsidRDefault="009B6130" w:rsidP="00A157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5" w:type="dxa"/>
            <w:gridSpan w:val="4"/>
            <w:tcBorders>
              <w:bottom w:val="single" w:sz="4" w:space="0" w:color="auto"/>
            </w:tcBorders>
            <w:vAlign w:val="bottom"/>
          </w:tcPr>
          <w:p w14:paraId="205572E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735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NA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effect sizes</w:t>
            </w:r>
          </w:p>
        </w:tc>
      </w:tr>
      <w:tr w:rsidR="009B6130" w14:paraId="372FCCC5" w14:textId="77777777" w:rsidTr="00A1570F">
        <w:tc>
          <w:tcPr>
            <w:tcW w:w="1701" w:type="dxa"/>
            <w:tcBorders>
              <w:bottom w:val="single" w:sz="4" w:space="0" w:color="auto"/>
            </w:tcBorders>
          </w:tcPr>
          <w:p w14:paraId="13C1B70C" w14:textId="77777777" w:rsidR="009B6130" w:rsidRPr="006735B9" w:rsidRDefault="009B6130" w:rsidP="00A157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80B8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m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FB89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di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BA8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Larg</w:t>
            </w:r>
            <w:r w:rsidRPr="006735B9">
              <w:rPr>
                <w:rFonts w:ascii="Times New Roman" w:hAnsi="Times New Roman" w:cs="Times New Roman"/>
                <w:b/>
                <w:szCs w:val="24"/>
              </w:rPr>
              <w:t>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F82EFF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</w:tc>
      </w:tr>
      <w:tr w:rsidR="009B6130" w14:paraId="18F19723" w14:textId="77777777" w:rsidTr="00A1570F">
        <w:tc>
          <w:tcPr>
            <w:tcW w:w="1701" w:type="dxa"/>
          </w:tcPr>
          <w:p w14:paraId="3FCF7D21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 xml:space="preserve">Logical 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6735B9">
              <w:rPr>
                <w:rFonts w:ascii="Times New Roman" w:hAnsi="Times New Roman" w:cs="Times New Roman"/>
                <w:szCs w:val="24"/>
              </w:rPr>
              <w:t>emory</w:t>
            </w:r>
          </w:p>
        </w:tc>
        <w:tc>
          <w:tcPr>
            <w:tcW w:w="1276" w:type="dxa"/>
          </w:tcPr>
          <w:p w14:paraId="1600337B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5</w:t>
            </w:r>
          </w:p>
        </w:tc>
        <w:tc>
          <w:tcPr>
            <w:tcW w:w="1134" w:type="dxa"/>
          </w:tcPr>
          <w:p w14:paraId="20C3BD0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992" w:type="dxa"/>
          </w:tcPr>
          <w:p w14:paraId="1037194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993" w:type="dxa"/>
          </w:tcPr>
          <w:p w14:paraId="2CD24018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053</w:t>
            </w:r>
          </w:p>
        </w:tc>
      </w:tr>
      <w:tr w:rsidR="009B6130" w14:paraId="3D21EFAE" w14:textId="77777777" w:rsidTr="00A1570F">
        <w:tc>
          <w:tcPr>
            <w:tcW w:w="1701" w:type="dxa"/>
          </w:tcPr>
          <w:p w14:paraId="073FD8F5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Digit Symbol</w:t>
            </w:r>
          </w:p>
        </w:tc>
        <w:tc>
          <w:tcPr>
            <w:tcW w:w="1276" w:type="dxa"/>
          </w:tcPr>
          <w:p w14:paraId="3772EE2B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38</w:t>
            </w:r>
          </w:p>
        </w:tc>
        <w:tc>
          <w:tcPr>
            <w:tcW w:w="1134" w:type="dxa"/>
          </w:tcPr>
          <w:p w14:paraId="4F27C62E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79</w:t>
            </w:r>
          </w:p>
        </w:tc>
        <w:tc>
          <w:tcPr>
            <w:tcW w:w="992" w:type="dxa"/>
          </w:tcPr>
          <w:p w14:paraId="43EAB56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25</w:t>
            </w:r>
          </w:p>
        </w:tc>
        <w:tc>
          <w:tcPr>
            <w:tcW w:w="993" w:type="dxa"/>
          </w:tcPr>
          <w:p w14:paraId="1E3D9FA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42</w:t>
            </w:r>
          </w:p>
        </w:tc>
      </w:tr>
      <w:tr w:rsidR="009B6130" w14:paraId="710F2D3E" w14:textId="77777777" w:rsidTr="00A1570F">
        <w:tc>
          <w:tcPr>
            <w:tcW w:w="1701" w:type="dxa"/>
          </w:tcPr>
          <w:p w14:paraId="59F4BA47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Verbal Fluency</w:t>
            </w:r>
          </w:p>
        </w:tc>
        <w:tc>
          <w:tcPr>
            <w:tcW w:w="1276" w:type="dxa"/>
          </w:tcPr>
          <w:p w14:paraId="1C9B2E5B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1</w:t>
            </w:r>
          </w:p>
        </w:tc>
        <w:tc>
          <w:tcPr>
            <w:tcW w:w="1134" w:type="dxa"/>
          </w:tcPr>
          <w:p w14:paraId="084E1681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4</w:t>
            </w:r>
          </w:p>
        </w:tc>
        <w:tc>
          <w:tcPr>
            <w:tcW w:w="992" w:type="dxa"/>
          </w:tcPr>
          <w:p w14:paraId="36C2043E" w14:textId="77777777" w:rsidR="009B6130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6</w:t>
            </w:r>
          </w:p>
        </w:tc>
        <w:tc>
          <w:tcPr>
            <w:tcW w:w="993" w:type="dxa"/>
          </w:tcPr>
          <w:p w14:paraId="4C298CE6" w14:textId="213F31DE" w:rsidR="009B6130" w:rsidRPr="006735B9" w:rsidRDefault="009B6130" w:rsidP="001855E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3</w:t>
            </w:r>
            <w:r w:rsidR="001855E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6130" w14:paraId="29CC5701" w14:textId="77777777" w:rsidTr="00A1570F">
        <w:tc>
          <w:tcPr>
            <w:tcW w:w="1701" w:type="dxa"/>
          </w:tcPr>
          <w:p w14:paraId="6E478D9F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Vocabulary</w:t>
            </w:r>
          </w:p>
        </w:tc>
        <w:tc>
          <w:tcPr>
            <w:tcW w:w="1276" w:type="dxa"/>
          </w:tcPr>
          <w:p w14:paraId="4A10EE6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0</w:t>
            </w:r>
          </w:p>
        </w:tc>
        <w:tc>
          <w:tcPr>
            <w:tcW w:w="1134" w:type="dxa"/>
          </w:tcPr>
          <w:p w14:paraId="0696663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2</w:t>
            </w:r>
          </w:p>
        </w:tc>
        <w:tc>
          <w:tcPr>
            <w:tcW w:w="992" w:type="dxa"/>
          </w:tcPr>
          <w:p w14:paraId="52DD324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16</w:t>
            </w:r>
          </w:p>
        </w:tc>
        <w:tc>
          <w:tcPr>
            <w:tcW w:w="993" w:type="dxa"/>
          </w:tcPr>
          <w:p w14:paraId="0ADF0B9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58</w:t>
            </w:r>
          </w:p>
        </w:tc>
      </w:tr>
      <w:tr w:rsidR="009B6130" w14:paraId="48E46D01" w14:textId="77777777" w:rsidTr="00A1570F">
        <w:tc>
          <w:tcPr>
            <w:tcW w:w="1701" w:type="dxa"/>
          </w:tcPr>
          <w:p w14:paraId="1F328F37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F2543C">
              <w:rPr>
                <w:rFonts w:ascii="Times New Roman" w:hAnsi="Times New Roman" w:cs="Times New Roman"/>
                <w:i/>
                <w:szCs w:val="24"/>
              </w:rPr>
              <w:t>g</w:t>
            </w:r>
            <w:r w:rsidRPr="006735B9">
              <w:rPr>
                <w:rFonts w:ascii="Times New Roman" w:hAnsi="Times New Roman" w:cs="Times New Roman"/>
                <w:szCs w:val="24"/>
                <w:vertAlign w:val="subscript"/>
              </w:rPr>
              <w:t>f</w:t>
            </w:r>
          </w:p>
        </w:tc>
        <w:tc>
          <w:tcPr>
            <w:tcW w:w="1276" w:type="dxa"/>
          </w:tcPr>
          <w:p w14:paraId="71AD0040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6</w:t>
            </w:r>
          </w:p>
        </w:tc>
        <w:tc>
          <w:tcPr>
            <w:tcW w:w="1134" w:type="dxa"/>
          </w:tcPr>
          <w:p w14:paraId="14EF9E33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6735B9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992" w:type="dxa"/>
          </w:tcPr>
          <w:p w14:paraId="4794C33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3</w:t>
            </w:r>
          </w:p>
        </w:tc>
        <w:tc>
          <w:tcPr>
            <w:tcW w:w="993" w:type="dxa"/>
          </w:tcPr>
          <w:p w14:paraId="311334F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292</w:t>
            </w:r>
          </w:p>
        </w:tc>
      </w:tr>
      <w:tr w:rsidR="009B6130" w14:paraId="4CF3411A" w14:textId="77777777" w:rsidTr="00A1570F">
        <w:tc>
          <w:tcPr>
            <w:tcW w:w="1701" w:type="dxa"/>
          </w:tcPr>
          <w:p w14:paraId="7E36A7CF" w14:textId="77777777" w:rsidR="009B6130" w:rsidRPr="00F2543C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F2543C">
              <w:rPr>
                <w:rFonts w:ascii="Times New Roman" w:hAnsi="Times New Roman" w:cs="Times New Roman"/>
                <w:i/>
                <w:szCs w:val="24"/>
              </w:rPr>
              <w:t>g</w:t>
            </w:r>
          </w:p>
        </w:tc>
        <w:tc>
          <w:tcPr>
            <w:tcW w:w="1276" w:type="dxa"/>
          </w:tcPr>
          <w:p w14:paraId="11D0B859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3</w:t>
            </w:r>
          </w:p>
        </w:tc>
        <w:tc>
          <w:tcPr>
            <w:tcW w:w="1134" w:type="dxa"/>
          </w:tcPr>
          <w:p w14:paraId="0F3CE376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3</w:t>
            </w:r>
          </w:p>
        </w:tc>
        <w:tc>
          <w:tcPr>
            <w:tcW w:w="992" w:type="dxa"/>
          </w:tcPr>
          <w:p w14:paraId="2DEED107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0</w:t>
            </w:r>
          </w:p>
        </w:tc>
        <w:tc>
          <w:tcPr>
            <w:tcW w:w="993" w:type="dxa"/>
          </w:tcPr>
          <w:p w14:paraId="3DD5C4FF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35B9">
              <w:rPr>
                <w:rFonts w:ascii="Times New Roman" w:hAnsi="Times New Roman" w:cs="Times New Roman"/>
                <w:szCs w:val="24"/>
              </w:rPr>
              <w:t>0.416</w:t>
            </w:r>
          </w:p>
        </w:tc>
      </w:tr>
      <w:tr w:rsidR="009B6130" w14:paraId="6E3D5AF8" w14:textId="77777777" w:rsidTr="00A1570F">
        <w:tc>
          <w:tcPr>
            <w:tcW w:w="1701" w:type="dxa"/>
          </w:tcPr>
          <w:p w14:paraId="2B1573D0" w14:textId="77777777" w:rsidR="009B6130" w:rsidRPr="006735B9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7108C595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7890C8DB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657670C4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0BD10F1C" w14:textId="77777777" w:rsidR="009B6130" w:rsidRPr="006735B9" w:rsidRDefault="009B6130" w:rsidP="00A1570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103D4F9" w14:textId="77777777" w:rsidR="001F3061" w:rsidRDefault="001F3061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1F3061" w:rsidSect="001F30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D287E5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: </w:t>
      </w:r>
      <w:r w:rsidRPr="005D4EEA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blood-based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 that are with strong evidence (Group PIP&gt;0.95) for association with general cognitive function in Generation Scotland. PIP: Posterior Inclusion Probability. </w:t>
      </w:r>
    </w:p>
    <w:p w14:paraId="29B43D00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EWAS, </w:t>
      </w:r>
      <w:proofErr w:type="spellStart"/>
      <w:r>
        <w:rPr>
          <w:rFonts w:ascii="Times New Roman" w:hAnsi="Times New Roman" w:cs="Times New Roman"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in 2.5kb and highly correlated (absolute Pearson correlation &gt;0.5) with a lead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posterior inclusion probability greater than 0.2 were grouped together. For each probe group (with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724208">
        <w:rPr>
          <w:rFonts w:ascii="Times New Roman" w:hAnsi="Times New Roman" w:cs="Times New Roman"/>
          <w:b/>
          <w:sz w:val="24"/>
          <w:szCs w:val="24"/>
        </w:rPr>
        <w:t>nCpG</w:t>
      </w:r>
      <w:proofErr w:type="spellEnd"/>
      <w:r>
        <w:rPr>
          <w:rFonts w:ascii="Times New Roman" w:hAnsi="Times New Roman" w:cs="Times New Roman"/>
          <w:sz w:val="24"/>
          <w:szCs w:val="24"/>
        </w:rPr>
        <w:t>), we calculated the proportion of iterations for which at least one probe was included in the model, yielding the group posterior inclusion probability (</w:t>
      </w:r>
      <w:r w:rsidRPr="00724208">
        <w:rPr>
          <w:rFonts w:ascii="Times New Roman" w:hAnsi="Times New Roman" w:cs="Times New Roman"/>
          <w:b/>
          <w:sz w:val="24"/>
          <w:szCs w:val="24"/>
        </w:rPr>
        <w:t>Group PIP</w:t>
      </w:r>
      <w:r>
        <w:rPr>
          <w:rFonts w:ascii="Times New Roman" w:hAnsi="Times New Roman" w:cs="Times New Roman"/>
          <w:sz w:val="24"/>
          <w:szCs w:val="24"/>
        </w:rPr>
        <w:t>). We then calculated the sum of the squared regression coefficients at each iteration for the probe group to give the contribution of the group to the total variance (</w:t>
      </w:r>
      <w:r w:rsidRPr="00724208">
        <w:rPr>
          <w:rFonts w:ascii="Times New Roman" w:hAnsi="Times New Roman" w:cs="Times New Roman"/>
          <w:b/>
          <w:sz w:val="24"/>
          <w:szCs w:val="24"/>
        </w:rPr>
        <w:t>Group R</w:t>
      </w:r>
      <w:r w:rsidRPr="0072420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. Finally, we highlighted the lead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e groups</w:t>
      </w:r>
      <w:r w:rsidRPr="00F051B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94F68E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205"/>
        <w:gridCol w:w="1134"/>
        <w:gridCol w:w="1418"/>
        <w:gridCol w:w="741"/>
        <w:gridCol w:w="1243"/>
        <w:gridCol w:w="1843"/>
        <w:gridCol w:w="1417"/>
        <w:gridCol w:w="1560"/>
      </w:tblGrid>
      <w:tr w:rsidR="009B6130" w:rsidRPr="00CE2A0D" w14:paraId="2502E468" w14:textId="77777777" w:rsidTr="00A1570F">
        <w:tc>
          <w:tcPr>
            <w:tcW w:w="1205" w:type="dxa"/>
            <w:tcBorders>
              <w:bottom w:val="single" w:sz="4" w:space="0" w:color="auto"/>
            </w:tcBorders>
          </w:tcPr>
          <w:p w14:paraId="27C358FD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d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C39AC9F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oup 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PI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9FF78D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oup 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E8A101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arest Gene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17599D4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nCpG</w:t>
            </w:r>
            <w:proofErr w:type="spellEnd"/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79B1428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d 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PI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6140EF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d 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04FB14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Lea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Beta2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20D11C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d </w:t>
            </w:r>
            <w:r w:rsidRPr="00CE2A0D">
              <w:rPr>
                <w:rFonts w:ascii="Times New Roman" w:hAnsi="Times New Roman" w:cs="Times New Roman"/>
                <w:b/>
                <w:sz w:val="20"/>
                <w:szCs w:val="20"/>
              </w:rPr>
              <w:t>Beta97.5</w:t>
            </w:r>
          </w:p>
        </w:tc>
      </w:tr>
      <w:tr w:rsidR="009B6130" w:rsidRPr="00CE2A0D" w14:paraId="510CC361" w14:textId="77777777" w:rsidTr="00A1570F">
        <w:tc>
          <w:tcPr>
            <w:tcW w:w="1205" w:type="dxa"/>
          </w:tcPr>
          <w:p w14:paraId="7B013D53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cg09984392</w:t>
            </w:r>
          </w:p>
        </w:tc>
        <w:tc>
          <w:tcPr>
            <w:tcW w:w="1205" w:type="dxa"/>
          </w:tcPr>
          <w:p w14:paraId="799A874B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1134" w:type="dxa"/>
          </w:tcPr>
          <w:p w14:paraId="3845490C" w14:textId="77777777" w:rsidR="009B6130" w:rsidRPr="00D9799C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799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8" w:type="dxa"/>
          </w:tcPr>
          <w:p w14:paraId="5510347D" w14:textId="77777777" w:rsidR="009B6130" w:rsidRPr="004B7A1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A1A">
              <w:rPr>
                <w:rFonts w:ascii="Times New Roman" w:hAnsi="Times New Roman" w:cs="Times New Roman"/>
                <w:i/>
                <w:sz w:val="20"/>
                <w:szCs w:val="20"/>
              </w:rPr>
              <w:t>SQLE</w:t>
            </w:r>
          </w:p>
        </w:tc>
        <w:tc>
          <w:tcPr>
            <w:tcW w:w="741" w:type="dxa"/>
          </w:tcPr>
          <w:p w14:paraId="69BA8529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3" w:type="dxa"/>
          </w:tcPr>
          <w:p w14:paraId="3393695C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843" w:type="dxa"/>
          </w:tcPr>
          <w:p w14:paraId="393DC4BD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17" w:type="dxa"/>
          </w:tcPr>
          <w:p w14:paraId="11B16A18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60" w:type="dxa"/>
          </w:tcPr>
          <w:p w14:paraId="5E3FCF9E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9B6130" w:rsidRPr="00CE2A0D" w14:paraId="46AA166B" w14:textId="77777777" w:rsidTr="00A1570F">
        <w:tc>
          <w:tcPr>
            <w:tcW w:w="1205" w:type="dxa"/>
          </w:tcPr>
          <w:p w14:paraId="71B0380D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cg13108341</w:t>
            </w:r>
          </w:p>
        </w:tc>
        <w:tc>
          <w:tcPr>
            <w:tcW w:w="1205" w:type="dxa"/>
          </w:tcPr>
          <w:p w14:paraId="1063466F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</w:tcPr>
          <w:p w14:paraId="4B91BF9B" w14:textId="77777777" w:rsidR="009B6130" w:rsidRPr="00D9799C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799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</w:tcPr>
          <w:p w14:paraId="31706863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NAH9</w:t>
            </w:r>
          </w:p>
        </w:tc>
        <w:tc>
          <w:tcPr>
            <w:tcW w:w="741" w:type="dxa"/>
          </w:tcPr>
          <w:p w14:paraId="406177F4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7643AB3F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43" w:type="dxa"/>
          </w:tcPr>
          <w:p w14:paraId="1D0D8766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417" w:type="dxa"/>
          </w:tcPr>
          <w:p w14:paraId="2B10231B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560" w:type="dxa"/>
          </w:tcPr>
          <w:p w14:paraId="251F8E7D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9B6130" w:rsidRPr="00CE2A0D" w14:paraId="3BBA2061" w14:textId="77777777" w:rsidTr="00A1570F">
        <w:tc>
          <w:tcPr>
            <w:tcW w:w="1205" w:type="dxa"/>
          </w:tcPr>
          <w:p w14:paraId="062AEBE1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cg05325763</w:t>
            </w:r>
          </w:p>
        </w:tc>
        <w:tc>
          <w:tcPr>
            <w:tcW w:w="1205" w:type="dxa"/>
          </w:tcPr>
          <w:p w14:paraId="37A7C485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134" w:type="dxa"/>
          </w:tcPr>
          <w:p w14:paraId="3A2AFB7B" w14:textId="77777777" w:rsidR="009B6130" w:rsidRPr="00D9799C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799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8" w:type="dxa"/>
          </w:tcPr>
          <w:p w14:paraId="1DFE7D5F" w14:textId="77777777" w:rsidR="009B6130" w:rsidRPr="004B7A1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A1A">
              <w:rPr>
                <w:rFonts w:ascii="Times New Roman" w:hAnsi="Times New Roman" w:cs="Times New Roman"/>
                <w:i/>
                <w:sz w:val="20"/>
                <w:szCs w:val="20"/>
              </w:rPr>
              <w:t>CPT1A</w:t>
            </w:r>
          </w:p>
        </w:tc>
        <w:tc>
          <w:tcPr>
            <w:tcW w:w="741" w:type="dxa"/>
          </w:tcPr>
          <w:p w14:paraId="471C5744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3" w:type="dxa"/>
          </w:tcPr>
          <w:p w14:paraId="254C968F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843" w:type="dxa"/>
          </w:tcPr>
          <w:p w14:paraId="0638B109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1417" w:type="dxa"/>
          </w:tcPr>
          <w:p w14:paraId="47EC6BE1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1560" w:type="dxa"/>
          </w:tcPr>
          <w:p w14:paraId="53F366C3" w14:textId="77777777" w:rsidR="009B6130" w:rsidRPr="00CE2A0D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2A0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33028745" w14:textId="77777777" w:rsidR="001F3061" w:rsidRDefault="001F3061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1F3061" w:rsidSect="001F30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5E44FC" w14:textId="77777777" w:rsidR="001F3061" w:rsidRDefault="001F3061" w:rsidP="009B61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1F3061" w:rsidSect="001F306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D103EE" w14:textId="4FECB811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E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pigen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wide association study (EWAS) </w:t>
      </w:r>
      <w:proofErr w:type="spellStart"/>
      <w:r>
        <w:rPr>
          <w:rFonts w:ascii="Times New Roman" w:hAnsi="Times New Roman" w:cs="Times New Roman"/>
          <w:sz w:val="24"/>
          <w:szCs w:val="24"/>
        </w:rPr>
        <w:t>catal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okup of three </w:t>
      </w:r>
      <w:proofErr w:type="spellStart"/>
      <w:r>
        <w:rPr>
          <w:rFonts w:ascii="Times New Roman" w:hAnsi="Times New Roman" w:cs="Times New Roman"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strong (Group PIP&gt;0.95) associations with general cognitive ability. Lookup is restricted to associations at P&lt;3.6x10</w:t>
      </w:r>
      <w:r w:rsidRPr="00F065A7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sz w:val="24"/>
          <w:szCs w:val="24"/>
        </w:rPr>
        <w:t>.  * denotes multiple models in study, where summary statistics are presented for the model with the most significant association.</w:t>
      </w:r>
    </w:p>
    <w:tbl>
      <w:tblPr>
        <w:tblStyle w:val="TableGrid"/>
        <w:tblW w:w="14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219"/>
        <w:gridCol w:w="935"/>
        <w:gridCol w:w="908"/>
        <w:gridCol w:w="226"/>
        <w:gridCol w:w="1928"/>
        <w:gridCol w:w="1134"/>
        <w:gridCol w:w="581"/>
        <w:gridCol w:w="850"/>
        <w:gridCol w:w="992"/>
        <w:gridCol w:w="1134"/>
        <w:gridCol w:w="86"/>
        <w:gridCol w:w="850"/>
        <w:gridCol w:w="992"/>
        <w:gridCol w:w="1134"/>
      </w:tblGrid>
      <w:tr w:rsidR="009B6130" w14:paraId="6ED88EFE" w14:textId="77777777" w:rsidTr="00A1570F">
        <w:trPr>
          <w:gridAfter w:val="4"/>
          <w:wAfter w:w="3062" w:type="dxa"/>
        </w:trPr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74908E42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1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pG</w:t>
            </w:r>
            <w:proofErr w:type="spellEnd"/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vAlign w:val="center"/>
          </w:tcPr>
          <w:p w14:paraId="68AE8125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099D5C5C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3643" w:type="dxa"/>
            <w:gridSpan w:val="3"/>
            <w:tcBorders>
              <w:bottom w:val="single" w:sz="4" w:space="0" w:color="auto"/>
            </w:tcBorders>
            <w:vAlign w:val="center"/>
          </w:tcPr>
          <w:p w14:paraId="74ECE8D2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WAS Trai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FACB15B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1CCDA4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0A07C2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B6130" w14:paraId="6F4557E1" w14:textId="77777777" w:rsidTr="00A1570F">
        <w:trPr>
          <w:gridAfter w:val="4"/>
          <w:wAfter w:w="3062" w:type="dxa"/>
        </w:trPr>
        <w:tc>
          <w:tcPr>
            <w:tcW w:w="1305" w:type="dxa"/>
            <w:vAlign w:val="center"/>
          </w:tcPr>
          <w:p w14:paraId="04F2874F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sz w:val="20"/>
                <w:szCs w:val="20"/>
              </w:rPr>
              <w:t>cg13108341</w:t>
            </w:r>
          </w:p>
        </w:tc>
        <w:tc>
          <w:tcPr>
            <w:tcW w:w="2154" w:type="dxa"/>
            <w:gridSpan w:val="2"/>
            <w:vAlign w:val="center"/>
          </w:tcPr>
          <w:p w14:paraId="673D9DDD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mingham</w:t>
            </w:r>
            <w:proofErr w:type="spellEnd"/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134" w:type="dxa"/>
            <w:gridSpan w:val="2"/>
            <w:vAlign w:val="center"/>
          </w:tcPr>
          <w:p w14:paraId="41DE2205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35889</w:t>
            </w:r>
          </w:p>
        </w:tc>
        <w:tc>
          <w:tcPr>
            <w:tcW w:w="3643" w:type="dxa"/>
            <w:gridSpan w:val="3"/>
            <w:vAlign w:val="center"/>
          </w:tcPr>
          <w:p w14:paraId="01CBE187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ced </w:t>
            </w: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al </w:t>
            </w: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city</w:t>
            </w:r>
          </w:p>
        </w:tc>
        <w:tc>
          <w:tcPr>
            <w:tcW w:w="850" w:type="dxa"/>
            <w:vAlign w:val="center"/>
          </w:tcPr>
          <w:p w14:paraId="0597A501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92" w:type="dxa"/>
            <w:vAlign w:val="center"/>
          </w:tcPr>
          <w:p w14:paraId="25A1CA3E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AD883CE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x10</w:t>
            </w:r>
            <w:r w:rsidRPr="000371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9B6130" w14:paraId="516E7A02" w14:textId="77777777" w:rsidTr="00A1570F">
        <w:trPr>
          <w:gridAfter w:val="4"/>
          <w:wAfter w:w="3062" w:type="dxa"/>
        </w:trPr>
        <w:tc>
          <w:tcPr>
            <w:tcW w:w="1305" w:type="dxa"/>
            <w:vAlign w:val="center"/>
          </w:tcPr>
          <w:p w14:paraId="52493365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sz w:val="20"/>
                <w:szCs w:val="20"/>
              </w:rPr>
              <w:t>cg09984392</w:t>
            </w:r>
          </w:p>
        </w:tc>
        <w:tc>
          <w:tcPr>
            <w:tcW w:w="2154" w:type="dxa"/>
            <w:gridSpan w:val="2"/>
            <w:vAlign w:val="bottom"/>
          </w:tcPr>
          <w:p w14:paraId="5D458FD1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der RH</w:t>
            </w:r>
          </w:p>
        </w:tc>
        <w:tc>
          <w:tcPr>
            <w:tcW w:w="1134" w:type="dxa"/>
            <w:gridSpan w:val="2"/>
            <w:vAlign w:val="bottom"/>
          </w:tcPr>
          <w:p w14:paraId="50AB34DE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50751</w:t>
            </w:r>
          </w:p>
        </w:tc>
        <w:tc>
          <w:tcPr>
            <w:tcW w:w="3643" w:type="dxa"/>
            <w:gridSpan w:val="3"/>
            <w:vAlign w:val="bottom"/>
          </w:tcPr>
          <w:p w14:paraId="531810B9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2B34A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bottom"/>
          </w:tcPr>
          <w:p w14:paraId="5D466E82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92" w:type="dxa"/>
            <w:vAlign w:val="bottom"/>
          </w:tcPr>
          <w:p w14:paraId="720A613E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134" w:type="dxa"/>
            <w:vAlign w:val="bottom"/>
          </w:tcPr>
          <w:p w14:paraId="13417692" w14:textId="77777777" w:rsidR="009B6130" w:rsidRPr="00037195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6130" w:rsidRPr="0035664A" w14:paraId="2550CD18" w14:textId="77777777" w:rsidTr="00A1570F">
        <w:trPr>
          <w:gridAfter w:val="4"/>
          <w:wAfter w:w="3062" w:type="dxa"/>
        </w:trPr>
        <w:tc>
          <w:tcPr>
            <w:tcW w:w="1305" w:type="dxa"/>
            <w:vAlign w:val="center"/>
          </w:tcPr>
          <w:p w14:paraId="164B76B2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sz w:val="20"/>
                <w:szCs w:val="20"/>
              </w:rPr>
              <w:t>cg09984392</w:t>
            </w:r>
          </w:p>
        </w:tc>
        <w:tc>
          <w:tcPr>
            <w:tcW w:w="2154" w:type="dxa"/>
            <w:gridSpan w:val="2"/>
            <w:vAlign w:val="bottom"/>
          </w:tcPr>
          <w:p w14:paraId="68154794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tram</w:t>
            </w:r>
            <w:proofErr w:type="spellEnd"/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134" w:type="dxa"/>
            <w:gridSpan w:val="2"/>
            <w:vAlign w:val="bottom"/>
          </w:tcPr>
          <w:p w14:paraId="1367EC75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02389</w:t>
            </w:r>
          </w:p>
        </w:tc>
        <w:tc>
          <w:tcPr>
            <w:tcW w:w="3643" w:type="dxa"/>
            <w:gridSpan w:val="3"/>
            <w:vAlign w:val="bottom"/>
          </w:tcPr>
          <w:p w14:paraId="14E7095E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850" w:type="dxa"/>
            <w:vAlign w:val="bottom"/>
          </w:tcPr>
          <w:p w14:paraId="7E5F0BD9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4</w:t>
            </w:r>
          </w:p>
        </w:tc>
        <w:tc>
          <w:tcPr>
            <w:tcW w:w="992" w:type="dxa"/>
            <w:vAlign w:val="bottom"/>
          </w:tcPr>
          <w:p w14:paraId="1F568696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vAlign w:val="bottom"/>
          </w:tcPr>
          <w:p w14:paraId="5575DA9E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x10</w:t>
            </w: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8</w:t>
            </w:r>
          </w:p>
        </w:tc>
      </w:tr>
      <w:tr w:rsidR="009B6130" w:rsidRPr="0035664A" w14:paraId="71C0061A" w14:textId="77777777" w:rsidTr="00A1570F">
        <w:trPr>
          <w:gridAfter w:val="4"/>
          <w:wAfter w:w="3062" w:type="dxa"/>
        </w:trPr>
        <w:tc>
          <w:tcPr>
            <w:tcW w:w="1305" w:type="dxa"/>
            <w:vAlign w:val="center"/>
          </w:tcPr>
          <w:p w14:paraId="27D8E890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sz w:val="20"/>
                <w:szCs w:val="20"/>
              </w:rPr>
              <w:t>cg09984392</w:t>
            </w:r>
          </w:p>
        </w:tc>
        <w:tc>
          <w:tcPr>
            <w:tcW w:w="2154" w:type="dxa"/>
            <w:gridSpan w:val="2"/>
            <w:vAlign w:val="bottom"/>
          </w:tcPr>
          <w:p w14:paraId="475EA3CB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sen A-K</w:t>
            </w:r>
          </w:p>
        </w:tc>
        <w:tc>
          <w:tcPr>
            <w:tcW w:w="1134" w:type="dxa"/>
            <w:gridSpan w:val="2"/>
            <w:vAlign w:val="bottom"/>
          </w:tcPr>
          <w:p w14:paraId="14BE8787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14485</w:t>
            </w:r>
          </w:p>
        </w:tc>
        <w:tc>
          <w:tcPr>
            <w:tcW w:w="3643" w:type="dxa"/>
            <w:gridSpan w:val="3"/>
            <w:vAlign w:val="bottom"/>
          </w:tcPr>
          <w:p w14:paraId="6C620548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li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oylglycerophosphoethanolamine</w:t>
            </w:r>
            <w:r w:rsidRPr="002B34A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bottom"/>
          </w:tcPr>
          <w:p w14:paraId="077180B0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92" w:type="dxa"/>
            <w:vAlign w:val="bottom"/>
          </w:tcPr>
          <w:p w14:paraId="28629836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697612E7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x10</w:t>
            </w: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9B6130" w:rsidRPr="0035664A" w14:paraId="67CF99DA" w14:textId="77777777" w:rsidTr="00A1570F">
        <w:trPr>
          <w:gridAfter w:val="4"/>
          <w:wAfter w:w="3062" w:type="dxa"/>
        </w:trPr>
        <w:tc>
          <w:tcPr>
            <w:tcW w:w="1305" w:type="dxa"/>
            <w:vAlign w:val="center"/>
          </w:tcPr>
          <w:p w14:paraId="6EB6F9A5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sz w:val="20"/>
                <w:szCs w:val="20"/>
              </w:rPr>
              <w:t>cg09984392</w:t>
            </w:r>
          </w:p>
        </w:tc>
        <w:tc>
          <w:tcPr>
            <w:tcW w:w="2154" w:type="dxa"/>
            <w:gridSpan w:val="2"/>
            <w:vAlign w:val="bottom"/>
          </w:tcPr>
          <w:p w14:paraId="7C9425D9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mann</w:t>
            </w:r>
            <w:proofErr w:type="spellEnd"/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134" w:type="dxa"/>
            <w:gridSpan w:val="2"/>
            <w:vAlign w:val="bottom"/>
          </w:tcPr>
          <w:p w14:paraId="5A7D0039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00701</w:t>
            </w:r>
          </w:p>
        </w:tc>
        <w:tc>
          <w:tcPr>
            <w:tcW w:w="3643" w:type="dxa"/>
            <w:gridSpan w:val="3"/>
            <w:vAlign w:val="bottom"/>
          </w:tcPr>
          <w:p w14:paraId="087E776F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0" w:type="dxa"/>
            <w:vAlign w:val="center"/>
          </w:tcPr>
          <w:p w14:paraId="76B87FF0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1F11173F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DB58581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x10</w:t>
            </w:r>
            <w:r w:rsidRPr="0035664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9B6130" w:rsidRPr="0035664A" w14:paraId="451D48B3" w14:textId="77777777" w:rsidTr="00A1570F">
        <w:tc>
          <w:tcPr>
            <w:tcW w:w="1305" w:type="dxa"/>
            <w:vAlign w:val="center"/>
          </w:tcPr>
          <w:p w14:paraId="224E20EE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A52110C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964B0E2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gridSpan w:val="2"/>
            <w:vAlign w:val="bottom"/>
          </w:tcPr>
          <w:p w14:paraId="16E2986F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DFE94FF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3" w:type="dxa"/>
            <w:gridSpan w:val="5"/>
            <w:vAlign w:val="bottom"/>
          </w:tcPr>
          <w:p w14:paraId="7AA6B6BA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8BCF155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833C25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A7315B" w14:textId="77777777" w:rsidR="009B6130" w:rsidRPr="0035664A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F7AD04D" w14:textId="77777777" w:rsidR="009B6130" w:rsidRPr="0035664A" w:rsidRDefault="009B6130" w:rsidP="009B6130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35664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</w:p>
    <w:p w14:paraId="5CBBEA7B" w14:textId="77777777" w:rsidR="001F3061" w:rsidRDefault="001F3061" w:rsidP="009B613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1F3061" w:rsidSect="001F30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ABB792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E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5D4EE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ooku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ociated with cognitive abilities and Alzheimer’s disease. PIP (Posterior Inclusion Probability) is presented for </w:t>
      </w:r>
      <w:r w:rsidRPr="00E12D52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, as reported in the current study.</w:t>
      </w:r>
    </w:p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580"/>
      </w:tblGrid>
      <w:tr w:rsidR="009B6130" w14:paraId="20FAD12E" w14:textId="77777777" w:rsidTr="00A1570F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5AE186E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pG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32EC1D3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IP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14:paraId="272A6895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</w:t>
            </w:r>
          </w:p>
        </w:tc>
      </w:tr>
      <w:tr w:rsidR="009B6130" w14:paraId="4AB0D3FD" w14:textId="77777777" w:rsidTr="00A1570F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51379C44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334480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5D72AC47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bottom"/>
          </w:tcPr>
          <w:p w14:paraId="1347F5E3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non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3C79B667" w14:textId="77777777" w:rsidTr="00A1570F">
        <w:tc>
          <w:tcPr>
            <w:tcW w:w="2254" w:type="dxa"/>
            <w:vAlign w:val="bottom"/>
          </w:tcPr>
          <w:p w14:paraId="7CC17888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667256</w:t>
            </w:r>
          </w:p>
        </w:tc>
        <w:tc>
          <w:tcPr>
            <w:tcW w:w="2254" w:type="dxa"/>
            <w:vAlign w:val="bottom"/>
          </w:tcPr>
          <w:p w14:paraId="253A01A1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580" w:type="dxa"/>
            <w:vAlign w:val="bottom"/>
          </w:tcPr>
          <w:p w14:paraId="3D5D39A8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non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69CFFED1" w14:textId="77777777" w:rsidTr="00A1570F">
        <w:tc>
          <w:tcPr>
            <w:tcW w:w="2254" w:type="dxa"/>
            <w:vAlign w:val="bottom"/>
          </w:tcPr>
          <w:p w14:paraId="24575520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048889</w:t>
            </w:r>
          </w:p>
        </w:tc>
        <w:tc>
          <w:tcPr>
            <w:tcW w:w="2254" w:type="dxa"/>
            <w:vAlign w:val="bottom"/>
          </w:tcPr>
          <w:p w14:paraId="45697FF2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580" w:type="dxa"/>
            <w:vAlign w:val="bottom"/>
          </w:tcPr>
          <w:p w14:paraId="7B5E4026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non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12C5EC94" w14:textId="77777777" w:rsidTr="00A1570F">
        <w:tc>
          <w:tcPr>
            <w:tcW w:w="2254" w:type="dxa"/>
            <w:vAlign w:val="bottom"/>
          </w:tcPr>
          <w:p w14:paraId="6B6F926E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074958</w:t>
            </w:r>
          </w:p>
        </w:tc>
        <w:tc>
          <w:tcPr>
            <w:tcW w:w="2254" w:type="dxa"/>
            <w:vAlign w:val="bottom"/>
          </w:tcPr>
          <w:p w14:paraId="3251857D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580" w:type="dxa"/>
            <w:vAlign w:val="bottom"/>
          </w:tcPr>
          <w:p w14:paraId="7C7AEC3D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non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4247A72D" w14:textId="77777777" w:rsidTr="00A1570F">
        <w:tc>
          <w:tcPr>
            <w:tcW w:w="2254" w:type="dxa"/>
            <w:vAlign w:val="bottom"/>
          </w:tcPr>
          <w:p w14:paraId="4E11AC87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242218</w:t>
            </w:r>
          </w:p>
        </w:tc>
        <w:tc>
          <w:tcPr>
            <w:tcW w:w="2254" w:type="dxa"/>
            <w:vAlign w:val="bottom"/>
          </w:tcPr>
          <w:p w14:paraId="17148AD1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580" w:type="dxa"/>
            <w:vAlign w:val="bottom"/>
          </w:tcPr>
          <w:p w14:paraId="0A1E2A41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non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0E6601CF" w14:textId="77777777" w:rsidTr="00A1570F">
        <w:tc>
          <w:tcPr>
            <w:tcW w:w="2254" w:type="dxa"/>
            <w:vAlign w:val="bottom"/>
          </w:tcPr>
          <w:p w14:paraId="51E53F97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067233</w:t>
            </w:r>
          </w:p>
        </w:tc>
        <w:tc>
          <w:tcPr>
            <w:tcW w:w="2254" w:type="dxa"/>
            <w:vAlign w:val="bottom"/>
          </w:tcPr>
          <w:p w14:paraId="62C56051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580" w:type="dxa"/>
            <w:vAlign w:val="bottom"/>
          </w:tcPr>
          <w:p w14:paraId="490CE2C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non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068FD3C8" w14:textId="77777777" w:rsidTr="00A1570F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A60172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74010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5365DCE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14:paraId="05D990A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non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04085FE0" w14:textId="77777777" w:rsidTr="00A1570F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56BC4319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198601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0F66ECB4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bottom"/>
          </w:tcPr>
          <w:p w14:paraId="7A9367F7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5F88900E" w14:textId="77777777" w:rsidTr="00A1570F">
        <w:tc>
          <w:tcPr>
            <w:tcW w:w="2254" w:type="dxa"/>
            <w:vAlign w:val="bottom"/>
          </w:tcPr>
          <w:p w14:paraId="5052D2A4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0906729</w:t>
            </w:r>
          </w:p>
        </w:tc>
        <w:tc>
          <w:tcPr>
            <w:tcW w:w="2254" w:type="dxa"/>
            <w:vAlign w:val="bottom"/>
          </w:tcPr>
          <w:p w14:paraId="1467B53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580" w:type="dxa"/>
            <w:vAlign w:val="bottom"/>
          </w:tcPr>
          <w:p w14:paraId="69A0F94B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0C381D4B" w14:textId="77777777" w:rsidTr="00A1570F">
        <w:tc>
          <w:tcPr>
            <w:tcW w:w="2254" w:type="dxa"/>
            <w:vAlign w:val="bottom"/>
          </w:tcPr>
          <w:p w14:paraId="150B52D0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888755</w:t>
            </w:r>
          </w:p>
        </w:tc>
        <w:tc>
          <w:tcPr>
            <w:tcW w:w="2254" w:type="dxa"/>
            <w:vAlign w:val="bottom"/>
          </w:tcPr>
          <w:p w14:paraId="6E74B45A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580" w:type="dxa"/>
            <w:vAlign w:val="bottom"/>
          </w:tcPr>
          <w:p w14:paraId="0E37C2C8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289FD8EA" w14:textId="77777777" w:rsidTr="00A1570F">
        <w:tc>
          <w:tcPr>
            <w:tcW w:w="2254" w:type="dxa"/>
            <w:vAlign w:val="bottom"/>
          </w:tcPr>
          <w:p w14:paraId="5FC88748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0072689</w:t>
            </w:r>
          </w:p>
        </w:tc>
        <w:tc>
          <w:tcPr>
            <w:tcW w:w="2254" w:type="dxa"/>
            <w:vAlign w:val="bottom"/>
          </w:tcPr>
          <w:p w14:paraId="2AFAC879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580" w:type="dxa"/>
            <w:vAlign w:val="bottom"/>
          </w:tcPr>
          <w:p w14:paraId="71E99256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25D3D3DE" w14:textId="77777777" w:rsidTr="00A1570F">
        <w:tc>
          <w:tcPr>
            <w:tcW w:w="2254" w:type="dxa"/>
            <w:vAlign w:val="bottom"/>
          </w:tcPr>
          <w:p w14:paraId="17516399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0471691</w:t>
            </w:r>
          </w:p>
        </w:tc>
        <w:tc>
          <w:tcPr>
            <w:tcW w:w="2254" w:type="dxa"/>
            <w:vAlign w:val="bottom"/>
          </w:tcPr>
          <w:p w14:paraId="2866AF36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580" w:type="dxa"/>
            <w:vAlign w:val="bottom"/>
          </w:tcPr>
          <w:p w14:paraId="065C812A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7D3B016F" w14:textId="77777777" w:rsidTr="00A1570F">
        <w:tc>
          <w:tcPr>
            <w:tcW w:w="2254" w:type="dxa"/>
            <w:vAlign w:val="bottom"/>
          </w:tcPr>
          <w:p w14:paraId="4A73BA8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435170</w:t>
            </w:r>
          </w:p>
        </w:tc>
        <w:tc>
          <w:tcPr>
            <w:tcW w:w="2254" w:type="dxa"/>
            <w:vAlign w:val="bottom"/>
          </w:tcPr>
          <w:p w14:paraId="54C870F6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580" w:type="dxa"/>
            <w:vAlign w:val="bottom"/>
          </w:tcPr>
          <w:p w14:paraId="28A280F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1236BEC8" w14:textId="77777777" w:rsidTr="00A1570F">
        <w:tc>
          <w:tcPr>
            <w:tcW w:w="2254" w:type="dxa"/>
            <w:vAlign w:val="bottom"/>
          </w:tcPr>
          <w:p w14:paraId="5BB300E0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684142</w:t>
            </w:r>
          </w:p>
        </w:tc>
        <w:tc>
          <w:tcPr>
            <w:tcW w:w="2254" w:type="dxa"/>
            <w:vAlign w:val="bottom"/>
          </w:tcPr>
          <w:p w14:paraId="7D356D75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580" w:type="dxa"/>
            <w:vAlign w:val="bottom"/>
          </w:tcPr>
          <w:p w14:paraId="05B52AC7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4128B540" w14:textId="77777777" w:rsidTr="00A1570F">
        <w:tc>
          <w:tcPr>
            <w:tcW w:w="2254" w:type="dxa"/>
            <w:vAlign w:val="bottom"/>
          </w:tcPr>
          <w:p w14:paraId="5941B1C2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179862</w:t>
            </w:r>
          </w:p>
        </w:tc>
        <w:tc>
          <w:tcPr>
            <w:tcW w:w="2254" w:type="dxa"/>
            <w:vAlign w:val="bottom"/>
          </w:tcPr>
          <w:p w14:paraId="484D34AB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580" w:type="dxa"/>
            <w:vAlign w:val="bottom"/>
          </w:tcPr>
          <w:p w14:paraId="54EA721D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7DFDE793" w14:textId="77777777" w:rsidTr="00A1570F">
        <w:tc>
          <w:tcPr>
            <w:tcW w:w="2254" w:type="dxa"/>
            <w:vAlign w:val="bottom"/>
          </w:tcPr>
          <w:p w14:paraId="51BE359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9828220</w:t>
            </w:r>
          </w:p>
        </w:tc>
        <w:tc>
          <w:tcPr>
            <w:tcW w:w="2254" w:type="dxa"/>
            <w:vAlign w:val="bottom"/>
          </w:tcPr>
          <w:p w14:paraId="091B87F4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580" w:type="dxa"/>
            <w:vAlign w:val="bottom"/>
          </w:tcPr>
          <w:p w14:paraId="003B4CC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772F8CAF" w14:textId="77777777" w:rsidTr="00A1570F">
        <w:tc>
          <w:tcPr>
            <w:tcW w:w="2254" w:type="dxa"/>
            <w:vAlign w:val="bottom"/>
          </w:tcPr>
          <w:p w14:paraId="10A9FED3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803541</w:t>
            </w:r>
          </w:p>
        </w:tc>
        <w:tc>
          <w:tcPr>
            <w:tcW w:w="2254" w:type="dxa"/>
            <w:vAlign w:val="bottom"/>
          </w:tcPr>
          <w:p w14:paraId="64A18F49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580" w:type="dxa"/>
            <w:vAlign w:val="bottom"/>
          </w:tcPr>
          <w:p w14:paraId="2502CAE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4159D4F8" w14:textId="77777777" w:rsidTr="00A1570F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6350451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684887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6AF3833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bottom"/>
          </w:tcPr>
          <w:p w14:paraId="1AFEF06A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broeks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246F973C" w14:textId="77777777" w:rsidTr="00A1570F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2E4C0C5B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181703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3682C5DE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bottom"/>
          </w:tcPr>
          <w:p w14:paraId="51EDA213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oni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27BC6F7A" w14:textId="77777777" w:rsidTr="00A1570F">
        <w:tc>
          <w:tcPr>
            <w:tcW w:w="2254" w:type="dxa"/>
            <w:vAlign w:val="bottom"/>
          </w:tcPr>
          <w:p w14:paraId="68099496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513006</w:t>
            </w:r>
          </w:p>
        </w:tc>
        <w:tc>
          <w:tcPr>
            <w:tcW w:w="2254" w:type="dxa"/>
            <w:vAlign w:val="bottom"/>
          </w:tcPr>
          <w:p w14:paraId="52963CB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580" w:type="dxa"/>
            <w:vAlign w:val="bottom"/>
          </w:tcPr>
          <w:p w14:paraId="68A547B2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oni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39CE5A9E" w14:textId="77777777" w:rsidTr="00A1570F">
        <w:tc>
          <w:tcPr>
            <w:tcW w:w="2254" w:type="dxa"/>
            <w:vAlign w:val="bottom"/>
          </w:tcPr>
          <w:p w14:paraId="030D5FC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366574</w:t>
            </w:r>
          </w:p>
        </w:tc>
        <w:tc>
          <w:tcPr>
            <w:tcW w:w="2254" w:type="dxa"/>
            <w:vAlign w:val="bottom"/>
          </w:tcPr>
          <w:p w14:paraId="33213C6D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580" w:type="dxa"/>
            <w:vAlign w:val="bottom"/>
          </w:tcPr>
          <w:p w14:paraId="1D17EC3B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oni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492133F7" w14:textId="77777777" w:rsidTr="00A1570F">
        <w:tc>
          <w:tcPr>
            <w:tcW w:w="2254" w:type="dxa"/>
            <w:vAlign w:val="bottom"/>
          </w:tcPr>
          <w:p w14:paraId="3C77284E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6201957</w:t>
            </w:r>
          </w:p>
        </w:tc>
        <w:tc>
          <w:tcPr>
            <w:tcW w:w="2254" w:type="dxa"/>
            <w:vAlign w:val="bottom"/>
          </w:tcPr>
          <w:p w14:paraId="4252080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580" w:type="dxa"/>
            <w:vAlign w:val="bottom"/>
          </w:tcPr>
          <w:p w14:paraId="600C0B7A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oni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3A0B09CA" w14:textId="77777777" w:rsidTr="00A1570F">
        <w:tc>
          <w:tcPr>
            <w:tcW w:w="2254" w:type="dxa"/>
            <w:vAlign w:val="bottom"/>
          </w:tcPr>
          <w:p w14:paraId="19D3731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450381</w:t>
            </w:r>
          </w:p>
        </w:tc>
        <w:tc>
          <w:tcPr>
            <w:tcW w:w="2254" w:type="dxa"/>
            <w:vAlign w:val="bottom"/>
          </w:tcPr>
          <w:p w14:paraId="5FF3AD9F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580" w:type="dxa"/>
            <w:vAlign w:val="bottom"/>
          </w:tcPr>
          <w:p w14:paraId="22588C4C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oni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  <w:tr w:rsidR="009B6130" w14:paraId="41318677" w14:textId="77777777" w:rsidTr="00A1570F">
        <w:tc>
          <w:tcPr>
            <w:tcW w:w="2254" w:type="dxa"/>
            <w:vAlign w:val="bottom"/>
          </w:tcPr>
          <w:p w14:paraId="54835D7A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2507869</w:t>
            </w:r>
          </w:p>
        </w:tc>
        <w:tc>
          <w:tcPr>
            <w:tcW w:w="2254" w:type="dxa"/>
            <w:vAlign w:val="bottom"/>
          </w:tcPr>
          <w:p w14:paraId="4EA5FC05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580" w:type="dxa"/>
            <w:vAlign w:val="bottom"/>
          </w:tcPr>
          <w:p w14:paraId="50C21878" w14:textId="77777777" w:rsidR="009B6130" w:rsidRPr="00262ED0" w:rsidRDefault="009B6130" w:rsidP="00A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oni</w:t>
            </w:r>
            <w:proofErr w:type="spellEnd"/>
            <w:r w:rsidRPr="00262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</w:tr>
    </w:tbl>
    <w:p w14:paraId="24005907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41432" w14:textId="7777777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B4417A" w14:textId="77777777" w:rsidR="001F3061" w:rsidRDefault="001F3061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1F3061" w:rsidSect="001F30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A23201" w14:textId="77777777" w:rsidR="00D45392" w:rsidRDefault="00D45392" w:rsidP="00D45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8. </w:t>
      </w:r>
      <w:r>
        <w:rPr>
          <w:rFonts w:ascii="Times New Roman" w:hAnsi="Times New Roman" w:cs="Times New Roman"/>
          <w:sz w:val="24"/>
          <w:szCs w:val="24"/>
        </w:rPr>
        <w:t>LBC1921 and LBC1936 Cohort Summaries</w:t>
      </w:r>
    </w:p>
    <w:tbl>
      <w:tblPr>
        <w:tblW w:w="12614" w:type="dxa"/>
        <w:tblLook w:val="04A0" w:firstRow="1" w:lastRow="0" w:firstColumn="1" w:lastColumn="0" w:noHBand="0" w:noVBand="1"/>
      </w:tblPr>
      <w:tblGrid>
        <w:gridCol w:w="2706"/>
        <w:gridCol w:w="1096"/>
        <w:gridCol w:w="1141"/>
        <w:gridCol w:w="1096"/>
        <w:gridCol w:w="1092"/>
        <w:gridCol w:w="1109"/>
        <w:gridCol w:w="1094"/>
        <w:gridCol w:w="1094"/>
        <w:gridCol w:w="1094"/>
        <w:gridCol w:w="1092"/>
      </w:tblGrid>
      <w:tr w:rsidR="00B7360E" w:rsidRPr="00BA338A" w14:paraId="54FCD546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51A78" w14:textId="77777777" w:rsidR="00B7360E" w:rsidRPr="00D45392" w:rsidRDefault="00B7360E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3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539BA" w14:textId="77777777" w:rsidR="00B7360E" w:rsidRPr="001E4A51" w:rsidRDefault="00B7360E" w:rsidP="00B736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BC19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36AA" w14:textId="77777777" w:rsidR="00B7360E" w:rsidRDefault="00B7360E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61E40A" w14:textId="77777777" w:rsidR="00B7360E" w:rsidRPr="00AB408B" w:rsidRDefault="00B7360E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603A9" w14:textId="77777777" w:rsidR="00B7360E" w:rsidRPr="001E4A51" w:rsidRDefault="00B7360E" w:rsidP="00B736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408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BC19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754CC" w14:textId="77777777" w:rsidR="00B7360E" w:rsidRPr="001E4A51" w:rsidRDefault="00B7360E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477DA4EB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BCFE" w14:textId="77777777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51897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3B2A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90B9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3FA92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0AC6C" w14:textId="77777777" w:rsidR="00AB408B" w:rsidRPr="00AB408B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F38EF6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06A81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C2A95C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807BD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530B54D7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9B3F" w14:textId="77777777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8B7D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1ECF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FAB0" w14:textId="29E385A2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  <w:r w:rsidR="00C356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57005C8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59AAD4F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A003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9E02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8393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DA877DE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0ED89A79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A19" w14:textId="28D79410" w:rsidR="00AB408B" w:rsidRPr="00061457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kg/m</w:t>
            </w:r>
            <w:r w:rsidR="00061457" w:rsidRPr="0006145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73CC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368C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5FD2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A10AF4B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2185F8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5E00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F6D9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BC4C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72984CD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51DA8C2E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B9F3" w14:textId="7C994A6F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ohol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units per week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5645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A1B5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7458" w14:textId="77777777" w:rsidR="00AB408B" w:rsidRPr="001E4A51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C4A3AC5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6BD797F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E67D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0BB8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38888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6799875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072E6567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C15" w14:textId="521751FC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ivation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86A1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C900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B7E1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A68F306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40278A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A46F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2538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A897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9867B21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3482B741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DAD" w14:textId="0FC5E752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m Walk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second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3498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A7C0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1463E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3709C08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1E9AC6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7CCA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2993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BBE39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BCD7809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622C6586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051E" w14:textId="229C73F1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year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14D6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0D6A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73C6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EC74BB8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EB0B50C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7A14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E40B0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4573D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3D37497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C39CA" w:rsidRPr="00BA338A" w14:paraId="347A0C35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A703" w14:textId="019ADDCE" w:rsidR="003C39CA" w:rsidRPr="00094F98" w:rsidRDefault="003C39CA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AD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F60F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5A5D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9579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B682E2E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6C071C6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9BBAE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1DAB3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F2B9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B7F7A0D" w14:textId="77777777" w:rsidR="003C39CA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4390DB6F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0BAB" w14:textId="409DD2D3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ip strength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kg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84B9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92BD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14DB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CDDF83E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A891E77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A10F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9085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1083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F185565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120009F7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EFFB3" w14:textId="6B326D72" w:rsidR="00AB408B" w:rsidRPr="00094F98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ng function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FEV</w:t>
            </w:r>
            <w:r w:rsidR="00061457" w:rsidRPr="0006145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  <w:r w:rsidR="00061457" w:rsidRP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06145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 </w:t>
            </w:r>
            <w:r w:rsidR="000614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tres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44FB8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30994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35467" w14:textId="77777777" w:rsidR="00AB408B" w:rsidRDefault="003C39CA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7C699A9A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7A5D0612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bottom"/>
          </w:tcPr>
          <w:p w14:paraId="5DBED1C1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2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bottom"/>
          </w:tcPr>
          <w:p w14:paraId="7C81C4A2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6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bottom"/>
          </w:tcPr>
          <w:p w14:paraId="19616DCB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49BDD0CC" w14:textId="77777777" w:rsidR="00AB408B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703D3CCC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AF2C4" w14:textId="77777777" w:rsidR="00AB408B" w:rsidRPr="004B65F2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01F39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A9544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D1716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B8879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6FDC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A325F7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F41C72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3FF3C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4A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34EA8" w14:textId="77777777" w:rsidR="00AB408B" w:rsidRPr="001E4A51" w:rsidRDefault="00AB408B" w:rsidP="00AB4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B408B" w:rsidRPr="00BA338A" w14:paraId="7E8E9695" w14:textId="77777777" w:rsidTr="00061457">
        <w:trPr>
          <w:trHeight w:val="300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6008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11EA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ECFC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7B7B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7E1F1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3C699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E6B2BA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634690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96D69B" w14:textId="77777777" w:rsidR="00AB408B" w:rsidRPr="00AD2CD4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3DF69" w14:textId="77777777" w:rsidR="00AB408B" w:rsidRPr="001E4A51" w:rsidRDefault="00AB408B" w:rsidP="00AB40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2319" w:rsidRPr="00BA338A" w14:paraId="691F5292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D15C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7A62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D1C7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8069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0D0E9B4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9A262A6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F665A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661AF" w14:textId="280FF032" w:rsidR="00252319" w:rsidRPr="00AD2CD4" w:rsidRDefault="00C356E4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E725B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445E998" w14:textId="77777777" w:rsidR="00252319" w:rsidRPr="001E4A51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52319" w:rsidRPr="00BA338A" w14:paraId="0B8113AD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985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Female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BB564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AA3C1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08A5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4EAD5A36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6B6AB344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bottom"/>
          </w:tcPr>
          <w:p w14:paraId="776C15E3" w14:textId="6677976B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8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bottom"/>
          </w:tcPr>
          <w:p w14:paraId="08908BBF" w14:textId="067E70DB" w:rsidR="00252319" w:rsidRPr="00AD2CD4" w:rsidRDefault="00C356E4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5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bottom"/>
          </w:tcPr>
          <w:p w14:paraId="2C4DCF9E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4022A0D6" w14:textId="77777777" w:rsidR="00252319" w:rsidRPr="001E4A51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52319" w:rsidRPr="00BA338A" w14:paraId="09486102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96D5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520E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B37C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210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605BDBB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54C9AC1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9C6A3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43F8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A322C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4B39AD9" w14:textId="77777777" w:rsidR="00252319" w:rsidRPr="001E4A51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2319" w:rsidRPr="00BA338A" w14:paraId="11AABF71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BF7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0C15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7B29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C5B5" w14:textId="77777777" w:rsidR="00252319" w:rsidRPr="00AD2CD4" w:rsidRDefault="00252319" w:rsidP="003C3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88FAD96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B031EA4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80E6" w14:textId="3BBC27FF" w:rsidR="00252319" w:rsidRPr="00AD2CD4" w:rsidRDefault="00C356E4" w:rsidP="00C356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CD331" w14:textId="3C574272" w:rsidR="00252319" w:rsidRPr="00AD2CD4" w:rsidRDefault="00C356E4" w:rsidP="00C356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DE43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BB1738C" w14:textId="77777777" w:rsidR="00252319" w:rsidRPr="001E4A51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52319" w:rsidRPr="00BA338A" w14:paraId="2A44318F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1602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4143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8ED1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BBD9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FDA3818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A6B666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6469" w14:textId="7A9CDCF6" w:rsidR="00252319" w:rsidRPr="00AD2CD4" w:rsidRDefault="00C356E4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E590" w14:textId="6ED5C97E" w:rsidR="00252319" w:rsidRPr="00AD2CD4" w:rsidRDefault="00C356E4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BA1D9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F5CE82E" w14:textId="77777777" w:rsidR="00252319" w:rsidRPr="001E4A51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52319" w:rsidRPr="00BA338A" w14:paraId="5FF96DA1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16BD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r smok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17B2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C2A2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98D2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FE66D36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5F85795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4B3FC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9C7FA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99E5B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C7CEF68" w14:textId="77777777" w:rsidR="00252319" w:rsidRPr="001E4A51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52319" w:rsidRPr="00BA338A" w14:paraId="56D95E52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9546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Curr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8BD3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FEFC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E184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70841DF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2D3D557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2F77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5BF4B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A2FF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481E921" w14:textId="77777777" w:rsidR="00252319" w:rsidRPr="001E4A51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52319" w:rsidRPr="00BA338A" w14:paraId="6D489875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46A1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Form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7C54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ADCF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AB74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9823F07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4B8F119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01CF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1EBD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82FDE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DC1578D" w14:textId="77777777" w:rsidR="00252319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52319" w:rsidRPr="00BA338A" w14:paraId="49319E57" w14:textId="77777777" w:rsidTr="00061457">
        <w:trPr>
          <w:trHeight w:val="300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B159" w14:textId="77777777" w:rsidR="00252319" w:rsidRPr="00AD2CD4" w:rsidRDefault="00252319" w:rsidP="00252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Nev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6C16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7025" w14:textId="77777777" w:rsidR="00252319" w:rsidRPr="00AD2CD4" w:rsidRDefault="003C39CA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015A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A039F3A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00637C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9025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BE47" w14:textId="158574E5" w:rsidR="00252319" w:rsidRPr="00AD2CD4" w:rsidRDefault="00252319" w:rsidP="00FA4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2C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</w:t>
            </w:r>
            <w:r w:rsidR="00FA47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4D4F" w14:textId="77777777" w:rsidR="00252319" w:rsidRPr="00AD2CD4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811AD49" w14:textId="77777777" w:rsidR="00252319" w:rsidRDefault="00252319" w:rsidP="00252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F943AC3" w14:textId="2C5AA80D" w:rsidR="00AB408B" w:rsidRDefault="00AB408B" w:rsidP="00D45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E1435D" w14:textId="77777777" w:rsidR="0036648E" w:rsidRDefault="00061457" w:rsidP="00D45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36648E" w:rsidSect="001F3061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Deprivation was measured using</w:t>
      </w:r>
      <w:r w:rsidR="00DE7895">
        <w:rPr>
          <w:rFonts w:ascii="Times New Roman" w:hAnsi="Times New Roman" w:cs="Times New Roman"/>
          <w:sz w:val="24"/>
          <w:szCs w:val="24"/>
        </w:rPr>
        <w:t xml:space="preserve"> social grades based on highest reached occupation in LBC1921, and</w:t>
      </w:r>
      <w:r>
        <w:rPr>
          <w:rFonts w:ascii="Times New Roman" w:hAnsi="Times New Roman" w:cs="Times New Roman"/>
          <w:sz w:val="24"/>
          <w:szCs w:val="24"/>
        </w:rPr>
        <w:t xml:space="preserve"> the Scottish Index of Multiple Deprivation (SIMD) in LBC1936</w:t>
      </w:r>
      <w:r w:rsidR="00DE7895">
        <w:rPr>
          <w:rFonts w:ascii="Times New Roman" w:hAnsi="Times New Roman" w:cs="Times New Roman"/>
          <w:sz w:val="24"/>
          <w:szCs w:val="24"/>
        </w:rPr>
        <w:t>.</w:t>
      </w:r>
    </w:p>
    <w:p w14:paraId="449F056F" w14:textId="77777777" w:rsidR="00D45392" w:rsidRDefault="00D45392" w:rsidP="00D45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71D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2471D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s between measured white blood cell counts and cogni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EpiS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25236A">
        <w:rPr>
          <w:rFonts w:ascii="Times New Roman" w:hAnsi="Times New Roman" w:cs="Times New Roman"/>
          <w:sz w:val="24"/>
          <w:szCs w:val="24"/>
        </w:rPr>
        <w:t xml:space="preserve">LBC1921 and </w:t>
      </w:r>
      <w:r>
        <w:rPr>
          <w:rFonts w:ascii="Times New Roman" w:hAnsi="Times New Roman" w:cs="Times New Roman"/>
          <w:sz w:val="24"/>
          <w:szCs w:val="24"/>
        </w:rPr>
        <w:t>LBC1936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076"/>
        <w:gridCol w:w="756"/>
        <w:gridCol w:w="1163"/>
      </w:tblGrid>
      <w:tr w:rsidR="0025236A" w14:paraId="7151B61A" w14:textId="77777777" w:rsidTr="00061457">
        <w:trPr>
          <w:jc w:val="center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23A04ED0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57FC5315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D453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060C3E73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14:paraId="1EC471E2" w14:textId="77777777" w:rsidR="0025236A" w:rsidRDefault="0025236A" w:rsidP="0006145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</w:t>
            </w:r>
          </w:p>
        </w:tc>
      </w:tr>
      <w:tr w:rsidR="0025236A" w14:paraId="606684A4" w14:textId="77777777" w:rsidTr="00061457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66C3FCD4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s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14:paraId="07C734C0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14:paraId="003F542A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88C7B65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36</w:t>
            </w:r>
          </w:p>
        </w:tc>
      </w:tr>
      <w:tr w:rsidR="0025236A" w14:paraId="314B6286" w14:textId="77777777" w:rsidTr="00061457">
        <w:trPr>
          <w:jc w:val="center"/>
        </w:trPr>
        <w:tc>
          <w:tcPr>
            <w:tcW w:w="1523" w:type="dxa"/>
            <w:vAlign w:val="bottom"/>
          </w:tcPr>
          <w:p w14:paraId="57FB8391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s</w:t>
            </w:r>
          </w:p>
        </w:tc>
        <w:tc>
          <w:tcPr>
            <w:tcW w:w="1076" w:type="dxa"/>
            <w:vAlign w:val="bottom"/>
          </w:tcPr>
          <w:p w14:paraId="66F3249F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756" w:type="dxa"/>
            <w:vAlign w:val="bottom"/>
          </w:tcPr>
          <w:p w14:paraId="18D0C487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63" w:type="dxa"/>
          </w:tcPr>
          <w:p w14:paraId="1C101D93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36</w:t>
            </w:r>
          </w:p>
        </w:tc>
      </w:tr>
      <w:tr w:rsidR="0025236A" w14:paraId="3531ED0A" w14:textId="77777777" w:rsidTr="00061457">
        <w:trPr>
          <w:jc w:val="center"/>
        </w:trPr>
        <w:tc>
          <w:tcPr>
            <w:tcW w:w="1523" w:type="dxa"/>
            <w:vAlign w:val="bottom"/>
          </w:tcPr>
          <w:p w14:paraId="340F8B84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s</w:t>
            </w:r>
          </w:p>
        </w:tc>
        <w:tc>
          <w:tcPr>
            <w:tcW w:w="1076" w:type="dxa"/>
            <w:vAlign w:val="bottom"/>
          </w:tcPr>
          <w:p w14:paraId="536822D0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756" w:type="dxa"/>
            <w:vAlign w:val="bottom"/>
          </w:tcPr>
          <w:p w14:paraId="5D0C79ED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63" w:type="dxa"/>
          </w:tcPr>
          <w:p w14:paraId="42AE564F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36</w:t>
            </w:r>
          </w:p>
        </w:tc>
      </w:tr>
      <w:tr w:rsidR="0025236A" w14:paraId="4B91E8A2" w14:textId="77777777" w:rsidTr="00061457">
        <w:trPr>
          <w:jc w:val="center"/>
        </w:trPr>
        <w:tc>
          <w:tcPr>
            <w:tcW w:w="1523" w:type="dxa"/>
            <w:vAlign w:val="bottom"/>
          </w:tcPr>
          <w:p w14:paraId="575F7864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s</w:t>
            </w:r>
          </w:p>
        </w:tc>
        <w:tc>
          <w:tcPr>
            <w:tcW w:w="1076" w:type="dxa"/>
            <w:vAlign w:val="bottom"/>
          </w:tcPr>
          <w:p w14:paraId="049A736B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56" w:type="dxa"/>
            <w:vAlign w:val="bottom"/>
          </w:tcPr>
          <w:p w14:paraId="344A703E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63" w:type="dxa"/>
          </w:tcPr>
          <w:p w14:paraId="26C0BFFC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36</w:t>
            </w:r>
          </w:p>
        </w:tc>
      </w:tr>
      <w:tr w:rsidR="0025236A" w14:paraId="4B782B51" w14:textId="77777777" w:rsidTr="00061457">
        <w:trPr>
          <w:jc w:val="center"/>
        </w:trPr>
        <w:tc>
          <w:tcPr>
            <w:tcW w:w="1523" w:type="dxa"/>
            <w:vAlign w:val="bottom"/>
          </w:tcPr>
          <w:p w14:paraId="379670A2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ophils</w:t>
            </w:r>
          </w:p>
        </w:tc>
        <w:tc>
          <w:tcPr>
            <w:tcW w:w="1076" w:type="dxa"/>
            <w:vAlign w:val="bottom"/>
          </w:tcPr>
          <w:p w14:paraId="216BD244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756" w:type="dxa"/>
            <w:vAlign w:val="bottom"/>
          </w:tcPr>
          <w:p w14:paraId="406E4542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3" w:type="dxa"/>
          </w:tcPr>
          <w:p w14:paraId="6163C48C" w14:textId="77777777" w:rsidR="0025236A" w:rsidRPr="00D45392" w:rsidRDefault="0025236A" w:rsidP="00D4539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36</w:t>
            </w:r>
          </w:p>
        </w:tc>
      </w:tr>
      <w:tr w:rsidR="0025236A" w14:paraId="6716357E" w14:textId="77777777" w:rsidTr="00061457">
        <w:trPr>
          <w:jc w:val="center"/>
        </w:trPr>
        <w:tc>
          <w:tcPr>
            <w:tcW w:w="1523" w:type="dxa"/>
            <w:vAlign w:val="bottom"/>
          </w:tcPr>
          <w:p w14:paraId="5C2290F3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s</w:t>
            </w:r>
          </w:p>
        </w:tc>
        <w:tc>
          <w:tcPr>
            <w:tcW w:w="1076" w:type="dxa"/>
          </w:tcPr>
          <w:p w14:paraId="351FA1E7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756" w:type="dxa"/>
          </w:tcPr>
          <w:p w14:paraId="1992FCC7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63" w:type="dxa"/>
          </w:tcPr>
          <w:p w14:paraId="36F81A50" w14:textId="77777777" w:rsidR="0025236A" w:rsidRDefault="0025236A" w:rsidP="002523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21</w:t>
            </w:r>
          </w:p>
        </w:tc>
      </w:tr>
      <w:tr w:rsidR="0025236A" w14:paraId="1F136618" w14:textId="77777777" w:rsidTr="00061457">
        <w:trPr>
          <w:jc w:val="center"/>
        </w:trPr>
        <w:tc>
          <w:tcPr>
            <w:tcW w:w="1523" w:type="dxa"/>
            <w:vAlign w:val="bottom"/>
          </w:tcPr>
          <w:p w14:paraId="5A0F1915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s</w:t>
            </w:r>
          </w:p>
        </w:tc>
        <w:tc>
          <w:tcPr>
            <w:tcW w:w="1076" w:type="dxa"/>
          </w:tcPr>
          <w:p w14:paraId="10423391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-0.0029</w:t>
            </w:r>
          </w:p>
        </w:tc>
        <w:tc>
          <w:tcPr>
            <w:tcW w:w="756" w:type="dxa"/>
          </w:tcPr>
          <w:p w14:paraId="56C0FB98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63" w:type="dxa"/>
          </w:tcPr>
          <w:p w14:paraId="4480DFB8" w14:textId="77777777" w:rsidR="0025236A" w:rsidRDefault="0025236A" w:rsidP="002523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21</w:t>
            </w:r>
          </w:p>
        </w:tc>
      </w:tr>
      <w:tr w:rsidR="0025236A" w14:paraId="0D2F69FF" w14:textId="77777777" w:rsidTr="00061457">
        <w:trPr>
          <w:jc w:val="center"/>
        </w:trPr>
        <w:tc>
          <w:tcPr>
            <w:tcW w:w="1523" w:type="dxa"/>
            <w:vAlign w:val="bottom"/>
          </w:tcPr>
          <w:p w14:paraId="46406ECD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s</w:t>
            </w:r>
          </w:p>
        </w:tc>
        <w:tc>
          <w:tcPr>
            <w:tcW w:w="1076" w:type="dxa"/>
          </w:tcPr>
          <w:p w14:paraId="30E77E46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756" w:type="dxa"/>
          </w:tcPr>
          <w:p w14:paraId="3BE40811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3" w:type="dxa"/>
          </w:tcPr>
          <w:p w14:paraId="36163657" w14:textId="77777777" w:rsidR="0025236A" w:rsidRDefault="0025236A" w:rsidP="002523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21</w:t>
            </w:r>
          </w:p>
        </w:tc>
      </w:tr>
      <w:tr w:rsidR="0025236A" w14:paraId="5DDAB5D4" w14:textId="77777777" w:rsidTr="00061457">
        <w:trPr>
          <w:jc w:val="center"/>
        </w:trPr>
        <w:tc>
          <w:tcPr>
            <w:tcW w:w="1523" w:type="dxa"/>
            <w:vAlign w:val="bottom"/>
          </w:tcPr>
          <w:p w14:paraId="6F020C90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s</w:t>
            </w:r>
          </w:p>
        </w:tc>
        <w:tc>
          <w:tcPr>
            <w:tcW w:w="1076" w:type="dxa"/>
          </w:tcPr>
          <w:p w14:paraId="3CA8E19B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756" w:type="dxa"/>
          </w:tcPr>
          <w:p w14:paraId="35E3C35D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63" w:type="dxa"/>
          </w:tcPr>
          <w:p w14:paraId="7DCA8845" w14:textId="77777777" w:rsidR="0025236A" w:rsidRDefault="0025236A" w:rsidP="002523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21</w:t>
            </w:r>
          </w:p>
        </w:tc>
      </w:tr>
      <w:tr w:rsidR="0025236A" w14:paraId="4F879D0A" w14:textId="77777777" w:rsidTr="00061457">
        <w:trPr>
          <w:jc w:val="center"/>
        </w:trPr>
        <w:tc>
          <w:tcPr>
            <w:tcW w:w="1523" w:type="dxa"/>
            <w:vAlign w:val="bottom"/>
          </w:tcPr>
          <w:p w14:paraId="2A7E5C1C" w14:textId="77777777" w:rsidR="0025236A" w:rsidRPr="00D45392" w:rsidRDefault="0025236A" w:rsidP="000614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ophils</w:t>
            </w:r>
          </w:p>
        </w:tc>
        <w:tc>
          <w:tcPr>
            <w:tcW w:w="1076" w:type="dxa"/>
          </w:tcPr>
          <w:p w14:paraId="4CA06CB2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756" w:type="dxa"/>
          </w:tcPr>
          <w:p w14:paraId="4176D04A" w14:textId="77777777" w:rsidR="0025236A" w:rsidRPr="0025236A" w:rsidRDefault="0025236A" w:rsidP="002523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63" w:type="dxa"/>
          </w:tcPr>
          <w:p w14:paraId="062188BE" w14:textId="77777777" w:rsidR="0025236A" w:rsidRDefault="0025236A" w:rsidP="002523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C1921</w:t>
            </w:r>
          </w:p>
        </w:tc>
      </w:tr>
    </w:tbl>
    <w:p w14:paraId="51C4941D" w14:textId="77777777" w:rsidR="0036648E" w:rsidRDefault="0036648E" w:rsidP="009B613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36648E" w:rsidSect="0036648E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C5CCE9" w14:textId="3C09C774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5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45392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ge- and sex-adjusted linear regression associations between the cognitive </w:t>
      </w:r>
      <w:r w:rsidRPr="00E12D52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Epigenetic Score (</w:t>
      </w:r>
      <w:proofErr w:type="spellStart"/>
      <w:r>
        <w:rPr>
          <w:rFonts w:ascii="Times New Roman" w:hAnsi="Times New Roman" w:cs="Times New Roman"/>
          <w:sz w:val="24"/>
          <w:szCs w:val="24"/>
        </w:rPr>
        <w:t>EpiS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measured </w:t>
      </w:r>
      <w:r w:rsidRPr="00E12D52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score and traits associated with cognitive ageing and dementia (outcomes) in the Lothian Birth Cohorts 1936 and 1921. All continuous variables are standardised to mean 0 and variance 1.</w:t>
      </w:r>
      <w:r w:rsidR="00D017D3">
        <w:rPr>
          <w:rFonts w:ascii="Times New Roman" w:hAnsi="Times New Roman" w:cs="Times New Roman"/>
          <w:sz w:val="24"/>
          <w:szCs w:val="24"/>
        </w:rPr>
        <w:t>A significance threshold was set at P&lt;0.05 (</w:t>
      </w:r>
      <w:proofErr w:type="spellStart"/>
      <w:r w:rsidR="00D017D3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D017D3">
        <w:rPr>
          <w:rFonts w:ascii="Times New Roman" w:hAnsi="Times New Roman" w:cs="Times New Roman"/>
          <w:sz w:val="24"/>
          <w:szCs w:val="24"/>
        </w:rPr>
        <w:t xml:space="preserve"> P = 0.05/40=1.25x10</w:t>
      </w:r>
      <w:r w:rsidR="00D017D3" w:rsidRPr="00D017D3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D017D3" w:rsidRPr="00D017D3">
        <w:rPr>
          <w:rFonts w:ascii="Times New Roman" w:hAnsi="Times New Roman" w:cs="Times New Roman"/>
          <w:sz w:val="24"/>
          <w:szCs w:val="24"/>
        </w:rPr>
        <w:t>)</w:t>
      </w:r>
      <w:r w:rsidR="00D017D3">
        <w:rPr>
          <w:rFonts w:ascii="Times New Roman" w:hAnsi="Times New Roman" w:cs="Times New Roman"/>
          <w:sz w:val="24"/>
          <w:szCs w:val="24"/>
        </w:rPr>
        <w:t>.</w:t>
      </w:r>
      <w:r w:rsidR="00A11FB8">
        <w:rPr>
          <w:rFonts w:ascii="Times New Roman" w:hAnsi="Times New Roman" w:cs="Times New Roman"/>
          <w:sz w:val="24"/>
          <w:szCs w:val="24"/>
        </w:rPr>
        <w:t xml:space="preserve"> Nominally significant associations (P &lt; 0.05) are presented in bold.</w:t>
      </w:r>
    </w:p>
    <w:p w14:paraId="0496BC55" w14:textId="3A8ABF5A" w:rsidR="00094F98" w:rsidRDefault="00094F98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291" w:type="dxa"/>
        <w:tblLook w:val="04A0" w:firstRow="1" w:lastRow="0" w:firstColumn="1" w:lastColumn="0" w:noHBand="0" w:noVBand="1"/>
      </w:tblPr>
      <w:tblGrid>
        <w:gridCol w:w="1448"/>
        <w:gridCol w:w="983"/>
        <w:gridCol w:w="866"/>
        <w:gridCol w:w="1497"/>
        <w:gridCol w:w="1183"/>
        <w:gridCol w:w="966"/>
        <w:gridCol w:w="1062"/>
        <w:gridCol w:w="983"/>
        <w:gridCol w:w="1083"/>
        <w:gridCol w:w="1051"/>
        <w:gridCol w:w="983"/>
        <w:gridCol w:w="1066"/>
        <w:gridCol w:w="1120"/>
      </w:tblGrid>
      <w:tr w:rsidR="00094F98" w:rsidRPr="00094F98" w14:paraId="7B24C25E" w14:textId="77777777" w:rsidTr="00106911">
        <w:trPr>
          <w:trHeight w:val="300"/>
        </w:trPr>
        <w:tc>
          <w:tcPr>
            <w:tcW w:w="144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2CAE9D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7" w:type="dxa"/>
            <w:gridSpan w:val="6"/>
            <w:shd w:val="clear" w:color="auto" w:fill="auto"/>
            <w:noWrap/>
            <w:vAlign w:val="center"/>
          </w:tcPr>
          <w:p w14:paraId="7B8F1294" w14:textId="11FCA161" w:rsidR="00094F98" w:rsidRPr="00094F98" w:rsidRDefault="00094F98" w:rsidP="00094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BC1936</w:t>
            </w:r>
          </w:p>
        </w:tc>
        <w:tc>
          <w:tcPr>
            <w:tcW w:w="6286" w:type="dxa"/>
            <w:gridSpan w:val="6"/>
            <w:shd w:val="clear" w:color="auto" w:fill="auto"/>
            <w:noWrap/>
            <w:vAlign w:val="center"/>
          </w:tcPr>
          <w:p w14:paraId="39793CF8" w14:textId="0807507B" w:rsidR="00094F98" w:rsidRPr="00094F98" w:rsidRDefault="00094F98" w:rsidP="00094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BC1921</w:t>
            </w:r>
          </w:p>
        </w:tc>
      </w:tr>
      <w:tr w:rsidR="00094F98" w:rsidRPr="00094F98" w14:paraId="7C36FB9B" w14:textId="77777777" w:rsidTr="00106911">
        <w:trPr>
          <w:trHeight w:val="300"/>
        </w:trPr>
        <w:tc>
          <w:tcPr>
            <w:tcW w:w="144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4E17E1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6" w:type="dxa"/>
            <w:gridSpan w:val="3"/>
            <w:shd w:val="clear" w:color="auto" w:fill="auto"/>
            <w:noWrap/>
            <w:vAlign w:val="center"/>
          </w:tcPr>
          <w:p w14:paraId="17F99A72" w14:textId="5F21B5CE" w:rsidR="00094F98" w:rsidRPr="00094F98" w:rsidRDefault="00094F98" w:rsidP="00094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piScore</w:t>
            </w:r>
            <w:proofErr w:type="spellEnd"/>
          </w:p>
        </w:tc>
        <w:tc>
          <w:tcPr>
            <w:tcW w:w="3211" w:type="dxa"/>
            <w:gridSpan w:val="3"/>
            <w:shd w:val="clear" w:color="auto" w:fill="auto"/>
            <w:noWrap/>
            <w:vAlign w:val="center"/>
          </w:tcPr>
          <w:p w14:paraId="7AE3719D" w14:textId="090A719A" w:rsidR="00094F98" w:rsidRPr="00094F98" w:rsidRDefault="00094F98" w:rsidP="00094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sured g</w:t>
            </w:r>
          </w:p>
        </w:tc>
        <w:tc>
          <w:tcPr>
            <w:tcW w:w="3117" w:type="dxa"/>
            <w:gridSpan w:val="3"/>
            <w:shd w:val="clear" w:color="auto" w:fill="auto"/>
            <w:noWrap/>
            <w:vAlign w:val="center"/>
          </w:tcPr>
          <w:p w14:paraId="35A22F0F" w14:textId="64B4B4D0" w:rsidR="00094F98" w:rsidRPr="00094F98" w:rsidRDefault="00094F98" w:rsidP="00094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piScore</w:t>
            </w:r>
            <w:proofErr w:type="spellEnd"/>
          </w:p>
        </w:tc>
        <w:tc>
          <w:tcPr>
            <w:tcW w:w="3169" w:type="dxa"/>
            <w:gridSpan w:val="3"/>
            <w:shd w:val="clear" w:color="auto" w:fill="auto"/>
            <w:noWrap/>
            <w:vAlign w:val="center"/>
          </w:tcPr>
          <w:p w14:paraId="031CA01C" w14:textId="03898760" w:rsidR="00094F98" w:rsidRPr="00094F98" w:rsidRDefault="00094F98" w:rsidP="00094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sured g</w:t>
            </w:r>
          </w:p>
        </w:tc>
      </w:tr>
      <w:tr w:rsidR="00ED6945" w:rsidRPr="00094F98" w14:paraId="2E42E659" w14:textId="77777777" w:rsidTr="00ED6945">
        <w:trPr>
          <w:trHeight w:val="300"/>
        </w:trPr>
        <w:tc>
          <w:tcPr>
            <w:tcW w:w="14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9BAA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BBDA" w14:textId="46D3ECF4" w:rsidR="00094F98" w:rsidRPr="00094F98" w:rsidRDefault="00F869E9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F4DAB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9128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8512" w14:textId="6F816085" w:rsidR="00094F98" w:rsidRPr="00094F98" w:rsidRDefault="00F869E9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9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1DFB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6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BFE7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CDA6" w14:textId="061F8143" w:rsidR="00094F98" w:rsidRPr="00094F98" w:rsidRDefault="00F869E9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0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B0CC8" w14:textId="3BE2237F" w:rsidR="00094F98" w:rsidRPr="00094F98" w:rsidRDefault="002068F5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62655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3DE8" w14:textId="6C07BF3D" w:rsidR="00094F98" w:rsidRPr="00094F98" w:rsidRDefault="00F869E9" w:rsidP="00F86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0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8BB81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417C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D6945" w:rsidRPr="00094F98" w14:paraId="0D822533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5EE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DE2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D97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DC28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10E-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A07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9407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C98D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58E-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0D7A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C055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73DE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035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62D0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8C38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</w:tr>
      <w:tr w:rsidR="00ED6945" w:rsidRPr="00094F98" w14:paraId="1F4308CF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DBBC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9CB4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845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350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40E-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21EA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DD48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F3BD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8C0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FE1E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B0BA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824C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765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2A6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7</w:t>
            </w:r>
          </w:p>
        </w:tc>
      </w:tr>
      <w:tr w:rsidR="00ED6945" w:rsidRPr="00094F98" w14:paraId="6A4D3541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5CD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7A0C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12E0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03B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40E-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4DC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DED2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04B6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36E-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C602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195D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C81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8BA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F769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47B1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3</w:t>
            </w:r>
          </w:p>
        </w:tc>
      </w:tr>
      <w:tr w:rsidR="00ED6945" w:rsidRPr="00094F98" w14:paraId="46FCD2C8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E44B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i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D761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7EAE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5E7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.30E-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DB5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D39D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03FA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36E-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4C6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9970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186F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80E-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D6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283E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517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39E-21</w:t>
            </w:r>
          </w:p>
        </w:tc>
      </w:tr>
      <w:tr w:rsidR="00ED6945" w:rsidRPr="00094F98" w14:paraId="4B16B69D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ACF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m Walk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A454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118B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D1F9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90E-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F414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8D12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F8AF0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37E-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D0C9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8052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8056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613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1C3F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275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38E-04</w:t>
            </w:r>
          </w:p>
        </w:tc>
      </w:tr>
      <w:tr w:rsidR="00ED6945" w:rsidRPr="00094F98" w14:paraId="6133EC99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325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1AC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1E84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9189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90E-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7AE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AFEA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9ED1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99E-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69B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9124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120E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4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1C2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7DD2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990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58E-25</w:t>
            </w:r>
          </w:p>
        </w:tc>
      </w:tr>
      <w:tr w:rsidR="00ED6945" w:rsidRPr="00094F98" w14:paraId="6B688192" w14:textId="77777777" w:rsidTr="00106911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87C5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ip strengt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069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7654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5879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.00E-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F059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70BA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8D14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51E-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F556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9925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DD0F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30E-04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044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7E60D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2FED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.61E-06</w:t>
            </w:r>
          </w:p>
        </w:tc>
      </w:tr>
      <w:tr w:rsidR="00ED6945" w:rsidRPr="00094F98" w14:paraId="39DF045A" w14:textId="77777777" w:rsidTr="00106911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327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fun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B569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599A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EB2" w14:textId="6D78A2B7" w:rsidR="00094F98" w:rsidRPr="00094F98" w:rsidRDefault="00D17DC3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EFB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A57E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2923D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80E-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023C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63A1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FB4C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366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3FE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30F4A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3D36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.42E-05</w:t>
            </w:r>
          </w:p>
        </w:tc>
      </w:tr>
      <w:tr w:rsidR="00ED6945" w:rsidRPr="00094F98" w14:paraId="623FAB2C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463F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smok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5B0" w14:textId="56080C37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D2DF" w14:textId="0DC980B6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77FF" w14:textId="065B7AB8" w:rsidR="00094F98" w:rsidRPr="00094F98" w:rsidRDefault="00D17DC3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A50" w14:textId="7E7FABF2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  <w:r w:rsidR="00ED6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7F76" w14:textId="02F47195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A7E2" w14:textId="76B60E9B" w:rsidR="00094F98" w:rsidRPr="00A11FB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7705" w14:textId="415B5A54" w:rsidR="00094F98" w:rsidRPr="00094F98" w:rsidRDefault="00343716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094F98"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E691" w14:textId="68A52965" w:rsidR="00094F98" w:rsidRPr="00094F98" w:rsidRDefault="00094F98" w:rsidP="00E11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1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03CB" w14:textId="77777777" w:rsidR="00094F98" w:rsidRPr="00A11FB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2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8A7" w14:textId="23320293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  <w:r w:rsidR="0020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8358" w14:textId="5099970B" w:rsidR="00094F98" w:rsidRPr="00094F98" w:rsidRDefault="00094F98" w:rsidP="00206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20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E1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50C" w14:textId="2F447270" w:rsidR="00094F98" w:rsidRPr="00094F98" w:rsidRDefault="00094F98" w:rsidP="00206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20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0</w:t>
            </w:r>
          </w:p>
        </w:tc>
      </w:tr>
      <w:tr w:rsidR="00ED6945" w:rsidRPr="00094F98" w14:paraId="1CF1834C" w14:textId="77777777" w:rsidTr="00ED694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191" w14:textId="77777777" w:rsidR="00094F98" w:rsidRPr="00094F98" w:rsidRDefault="00094F98" w:rsidP="00094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7D0" w14:textId="6FE70CAC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CBC3" w14:textId="0DDE2876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055" w14:textId="1EC2E1A7" w:rsidR="00094F98" w:rsidRPr="00094F98" w:rsidRDefault="00D17DC3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1436" w14:textId="59C135BD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</w:t>
            </w:r>
            <w:bookmarkStart w:id="1" w:name="_GoBack"/>
            <w:bookmarkEnd w:id="1"/>
            <w:r w:rsidR="00ED6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3275" w14:textId="7BA188A6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DA05A" w14:textId="7F0437CB" w:rsidR="00094F98" w:rsidRPr="00A11FB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11F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  <w:r w:rsidR="00D17D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B1C" w14:textId="5FDD71BD" w:rsidR="00094F98" w:rsidRPr="00094F98" w:rsidRDefault="00094F98" w:rsidP="00D17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</w:t>
            </w:r>
            <w:r w:rsidR="00D17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26C6" w14:textId="4D613767" w:rsidR="00094F98" w:rsidRPr="00094F98" w:rsidRDefault="00094F98" w:rsidP="00E11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20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1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5F76" w14:textId="77777777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EA24" w14:textId="259738CB" w:rsidR="00094F98" w:rsidRPr="00094F98" w:rsidRDefault="00094F98" w:rsidP="00206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20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2A5D" w14:textId="356A9D70" w:rsidR="00094F98" w:rsidRPr="00094F98" w:rsidRDefault="00094F98" w:rsidP="00206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E1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0FF9" w14:textId="5626956C" w:rsidR="00094F98" w:rsidRPr="00094F98" w:rsidRDefault="00094F98" w:rsidP="00094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  <w:r w:rsidR="0020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 w14:paraId="5226E8F2" w14:textId="1585390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03911B" w14:textId="77777777" w:rsidR="0036648E" w:rsidRDefault="0036648E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6648E" w:rsidSect="0036648E"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BC1EF4" w14:textId="28BDEC40" w:rsidR="00D45392" w:rsidRDefault="00D45392" w:rsidP="00D45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5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1. </w:t>
      </w:r>
      <w:r w:rsidR="00D017D3">
        <w:rPr>
          <w:rFonts w:ascii="Times New Roman" w:hAnsi="Times New Roman" w:cs="Times New Roman"/>
          <w:sz w:val="24"/>
          <w:szCs w:val="24"/>
        </w:rPr>
        <w:t>Multiple regression output</w:t>
      </w:r>
      <w:r w:rsidR="005F1E51">
        <w:rPr>
          <w:rFonts w:ascii="Times New Roman" w:hAnsi="Times New Roman" w:cs="Times New Roman"/>
          <w:sz w:val="24"/>
          <w:szCs w:val="24"/>
        </w:rPr>
        <w:t xml:space="preserve"> from a saturated model comprised of measured g (outcome) age, sex, 10 health and lifestyle traits, and the </w:t>
      </w:r>
      <w:proofErr w:type="spellStart"/>
      <w:r w:rsidR="005F1E51">
        <w:rPr>
          <w:rFonts w:ascii="Times New Roman" w:hAnsi="Times New Roman" w:cs="Times New Roman"/>
          <w:sz w:val="24"/>
          <w:szCs w:val="24"/>
        </w:rPr>
        <w:t>EpiScore</w:t>
      </w:r>
      <w:proofErr w:type="spellEnd"/>
      <w:r w:rsidR="005F1E51">
        <w:rPr>
          <w:rFonts w:ascii="Times New Roman" w:hAnsi="Times New Roman" w:cs="Times New Roman"/>
          <w:sz w:val="24"/>
          <w:szCs w:val="24"/>
        </w:rPr>
        <w:t xml:space="preserve"> for general cognitive function (predictors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066"/>
        <w:gridCol w:w="1066"/>
        <w:gridCol w:w="1066"/>
      </w:tblGrid>
      <w:tr w:rsidR="005F1E51" w14:paraId="22BDB488" w14:textId="77777777" w:rsidTr="005F1E51">
        <w:trPr>
          <w:jc w:val="center"/>
        </w:trPr>
        <w:tc>
          <w:tcPr>
            <w:tcW w:w="2188" w:type="dxa"/>
            <w:tcBorders>
              <w:bottom w:val="single" w:sz="4" w:space="0" w:color="auto"/>
            </w:tcBorders>
            <w:vAlign w:val="bottom"/>
          </w:tcPr>
          <w:p w14:paraId="49FC3A13" w14:textId="77777777" w:rsidR="005F1E51" w:rsidRPr="005F1E51" w:rsidRDefault="005F1E51" w:rsidP="005F1E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C4CD706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5AE1DF23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63A3987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5F1E51" w14:paraId="67156548" w14:textId="77777777" w:rsidTr="005F1E51">
        <w:trPr>
          <w:jc w:val="center"/>
        </w:trPr>
        <w:tc>
          <w:tcPr>
            <w:tcW w:w="2188" w:type="dxa"/>
            <w:tcBorders>
              <w:top w:val="single" w:sz="4" w:space="0" w:color="auto"/>
            </w:tcBorders>
            <w:vAlign w:val="bottom"/>
          </w:tcPr>
          <w:p w14:paraId="62C379A1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001E067C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1AEB733A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55B04A0B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F1E51" w14:paraId="57D4B5D1" w14:textId="77777777" w:rsidTr="005F1E51">
        <w:trPr>
          <w:jc w:val="center"/>
        </w:trPr>
        <w:tc>
          <w:tcPr>
            <w:tcW w:w="2188" w:type="dxa"/>
            <w:vAlign w:val="bottom"/>
          </w:tcPr>
          <w:p w14:paraId="3ADB5A77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6" w:type="dxa"/>
            <w:vAlign w:val="bottom"/>
          </w:tcPr>
          <w:p w14:paraId="0C2A62DF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1066" w:type="dxa"/>
            <w:vAlign w:val="bottom"/>
          </w:tcPr>
          <w:p w14:paraId="511FBE1B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66" w:type="dxa"/>
            <w:vAlign w:val="bottom"/>
          </w:tcPr>
          <w:p w14:paraId="49CCFB62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E-09</w:t>
            </w:r>
          </w:p>
        </w:tc>
      </w:tr>
      <w:tr w:rsidR="005F1E51" w14:paraId="0C908BE5" w14:textId="77777777" w:rsidTr="005F1E51">
        <w:trPr>
          <w:jc w:val="center"/>
        </w:trPr>
        <w:tc>
          <w:tcPr>
            <w:tcW w:w="2188" w:type="dxa"/>
            <w:vAlign w:val="bottom"/>
          </w:tcPr>
          <w:p w14:paraId="164FFD40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6" w:type="dxa"/>
            <w:vAlign w:val="bottom"/>
          </w:tcPr>
          <w:p w14:paraId="15B3506D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066" w:type="dxa"/>
            <w:vAlign w:val="bottom"/>
          </w:tcPr>
          <w:p w14:paraId="1B2126B7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66" w:type="dxa"/>
            <w:vAlign w:val="bottom"/>
          </w:tcPr>
          <w:p w14:paraId="61D6E809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E-03</w:t>
            </w:r>
          </w:p>
        </w:tc>
      </w:tr>
      <w:tr w:rsidR="005F1E51" w14:paraId="3C0908F8" w14:textId="77777777" w:rsidTr="005F1E51">
        <w:trPr>
          <w:jc w:val="center"/>
        </w:trPr>
        <w:tc>
          <w:tcPr>
            <w:tcW w:w="2188" w:type="dxa"/>
            <w:vAlign w:val="bottom"/>
          </w:tcPr>
          <w:p w14:paraId="205395E1" w14:textId="77777777" w:rsidR="005F1E51" w:rsidRPr="00D017D3" w:rsidRDefault="005F1E51" w:rsidP="005F1E5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017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piScore</w:t>
            </w:r>
            <w:proofErr w:type="spellEnd"/>
          </w:p>
        </w:tc>
        <w:tc>
          <w:tcPr>
            <w:tcW w:w="1066" w:type="dxa"/>
            <w:vAlign w:val="bottom"/>
          </w:tcPr>
          <w:p w14:paraId="41A9895E" w14:textId="77777777" w:rsidR="005F1E51" w:rsidRPr="00D017D3" w:rsidRDefault="005F1E51" w:rsidP="005F1E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17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66" w:type="dxa"/>
            <w:vAlign w:val="bottom"/>
          </w:tcPr>
          <w:p w14:paraId="2007B092" w14:textId="77777777" w:rsidR="005F1E51" w:rsidRPr="00D017D3" w:rsidRDefault="005F1E51" w:rsidP="005F1E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17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66" w:type="dxa"/>
            <w:vAlign w:val="bottom"/>
          </w:tcPr>
          <w:p w14:paraId="620D8736" w14:textId="77777777" w:rsidR="005F1E51" w:rsidRPr="00D017D3" w:rsidRDefault="005F1E51" w:rsidP="005F1E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17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1E-03</w:t>
            </w:r>
          </w:p>
        </w:tc>
      </w:tr>
      <w:tr w:rsidR="005F1E51" w14:paraId="124F3EB3" w14:textId="77777777" w:rsidTr="005F1E51">
        <w:trPr>
          <w:jc w:val="center"/>
        </w:trPr>
        <w:tc>
          <w:tcPr>
            <w:tcW w:w="2188" w:type="dxa"/>
            <w:vAlign w:val="bottom"/>
          </w:tcPr>
          <w:p w14:paraId="41A9F094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66" w:type="dxa"/>
            <w:vAlign w:val="bottom"/>
          </w:tcPr>
          <w:p w14:paraId="2F7F397B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66" w:type="dxa"/>
            <w:vAlign w:val="bottom"/>
          </w:tcPr>
          <w:p w14:paraId="3ECCE3BF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6" w:type="dxa"/>
            <w:vAlign w:val="bottom"/>
          </w:tcPr>
          <w:p w14:paraId="5549FBD7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24</w:t>
            </w:r>
          </w:p>
        </w:tc>
      </w:tr>
      <w:tr w:rsidR="005F1E51" w14:paraId="1EF2B598" w14:textId="77777777" w:rsidTr="005F1E51">
        <w:trPr>
          <w:jc w:val="center"/>
        </w:trPr>
        <w:tc>
          <w:tcPr>
            <w:tcW w:w="2188" w:type="dxa"/>
            <w:vAlign w:val="bottom"/>
          </w:tcPr>
          <w:p w14:paraId="05251978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66" w:type="dxa"/>
            <w:vAlign w:val="bottom"/>
          </w:tcPr>
          <w:p w14:paraId="7B4ECC29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066" w:type="dxa"/>
            <w:vAlign w:val="bottom"/>
          </w:tcPr>
          <w:p w14:paraId="18FB2A3F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6" w:type="dxa"/>
            <w:vAlign w:val="bottom"/>
          </w:tcPr>
          <w:p w14:paraId="76907558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5F1E51" w14:paraId="12E164F6" w14:textId="77777777" w:rsidTr="005F1E51">
        <w:trPr>
          <w:jc w:val="center"/>
        </w:trPr>
        <w:tc>
          <w:tcPr>
            <w:tcW w:w="2188" w:type="dxa"/>
            <w:vAlign w:val="bottom"/>
          </w:tcPr>
          <w:p w14:paraId="602D4F2D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66" w:type="dxa"/>
            <w:vAlign w:val="bottom"/>
          </w:tcPr>
          <w:p w14:paraId="45434BB6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6" w:type="dxa"/>
            <w:vAlign w:val="bottom"/>
          </w:tcPr>
          <w:p w14:paraId="41BC6134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66" w:type="dxa"/>
            <w:vAlign w:val="bottom"/>
          </w:tcPr>
          <w:p w14:paraId="72E9EACB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5F1E51" w14:paraId="46358159" w14:textId="77777777" w:rsidTr="005F1E51">
        <w:trPr>
          <w:jc w:val="center"/>
        </w:trPr>
        <w:tc>
          <w:tcPr>
            <w:tcW w:w="2188" w:type="dxa"/>
            <w:vAlign w:val="bottom"/>
          </w:tcPr>
          <w:p w14:paraId="6BEAE48A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66" w:type="dxa"/>
            <w:vAlign w:val="bottom"/>
          </w:tcPr>
          <w:p w14:paraId="2D4E84A9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6" w:type="dxa"/>
            <w:vAlign w:val="bottom"/>
          </w:tcPr>
          <w:p w14:paraId="38440B0E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6" w:type="dxa"/>
            <w:vAlign w:val="bottom"/>
          </w:tcPr>
          <w:p w14:paraId="2568F2C0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5F1E51" w14:paraId="6DA87A16" w14:textId="77777777" w:rsidTr="005F1E51">
        <w:trPr>
          <w:jc w:val="center"/>
        </w:trPr>
        <w:tc>
          <w:tcPr>
            <w:tcW w:w="2188" w:type="dxa"/>
            <w:vAlign w:val="bottom"/>
          </w:tcPr>
          <w:p w14:paraId="0DB005C2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6" w:type="dxa"/>
            <w:vAlign w:val="bottom"/>
          </w:tcPr>
          <w:p w14:paraId="34D98F76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66" w:type="dxa"/>
            <w:vAlign w:val="bottom"/>
          </w:tcPr>
          <w:p w14:paraId="19616D3F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66" w:type="dxa"/>
            <w:vAlign w:val="bottom"/>
          </w:tcPr>
          <w:p w14:paraId="49A8D963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5F1E51" w14:paraId="365D8A30" w14:textId="77777777" w:rsidTr="005F1E51">
        <w:trPr>
          <w:jc w:val="center"/>
        </w:trPr>
        <w:tc>
          <w:tcPr>
            <w:tcW w:w="2188" w:type="dxa"/>
            <w:vAlign w:val="bottom"/>
          </w:tcPr>
          <w:p w14:paraId="73609700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66" w:type="dxa"/>
            <w:vAlign w:val="bottom"/>
          </w:tcPr>
          <w:p w14:paraId="5B8DC253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66" w:type="dxa"/>
            <w:vAlign w:val="bottom"/>
          </w:tcPr>
          <w:p w14:paraId="6864D692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66" w:type="dxa"/>
            <w:vAlign w:val="bottom"/>
          </w:tcPr>
          <w:p w14:paraId="7F8898DE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5F1E51" w14:paraId="6D7FFF8A" w14:textId="77777777" w:rsidTr="005F1E51">
        <w:trPr>
          <w:jc w:val="center"/>
        </w:trPr>
        <w:tc>
          <w:tcPr>
            <w:tcW w:w="2188" w:type="dxa"/>
            <w:vAlign w:val="bottom"/>
          </w:tcPr>
          <w:p w14:paraId="3D8B31EC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ivation</w:t>
            </w:r>
          </w:p>
        </w:tc>
        <w:tc>
          <w:tcPr>
            <w:tcW w:w="1066" w:type="dxa"/>
            <w:vAlign w:val="bottom"/>
          </w:tcPr>
          <w:p w14:paraId="20070673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66" w:type="dxa"/>
            <w:vAlign w:val="bottom"/>
          </w:tcPr>
          <w:p w14:paraId="488F29D7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66" w:type="dxa"/>
            <w:vAlign w:val="bottom"/>
          </w:tcPr>
          <w:p w14:paraId="3745028F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E-08</w:t>
            </w:r>
          </w:p>
        </w:tc>
      </w:tr>
      <w:tr w:rsidR="005F1E51" w14:paraId="437E1DD2" w14:textId="77777777" w:rsidTr="005F1E51">
        <w:trPr>
          <w:jc w:val="center"/>
        </w:trPr>
        <w:tc>
          <w:tcPr>
            <w:tcW w:w="2188" w:type="dxa"/>
            <w:vAlign w:val="bottom"/>
          </w:tcPr>
          <w:p w14:paraId="627B37EF" w14:textId="77777777" w:rsidR="005F1E51" w:rsidRPr="005F1E51" w:rsidRDefault="00B7360E" w:rsidP="00B736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m Walk</w:t>
            </w:r>
          </w:p>
        </w:tc>
        <w:tc>
          <w:tcPr>
            <w:tcW w:w="1066" w:type="dxa"/>
            <w:vAlign w:val="bottom"/>
          </w:tcPr>
          <w:p w14:paraId="2C1DADC2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066" w:type="dxa"/>
            <w:vAlign w:val="bottom"/>
          </w:tcPr>
          <w:p w14:paraId="099FAE77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66" w:type="dxa"/>
            <w:vAlign w:val="bottom"/>
          </w:tcPr>
          <w:p w14:paraId="4DF4CD8B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5F1E51" w14:paraId="25C25681" w14:textId="77777777" w:rsidTr="005F1E51">
        <w:trPr>
          <w:jc w:val="center"/>
        </w:trPr>
        <w:tc>
          <w:tcPr>
            <w:tcW w:w="2188" w:type="dxa"/>
            <w:vAlign w:val="bottom"/>
          </w:tcPr>
          <w:p w14:paraId="584AD056" w14:textId="77777777" w:rsidR="005F1E51" w:rsidRPr="005F1E51" w:rsidRDefault="005F1E51" w:rsidP="00B736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ip </w:t>
            </w:r>
            <w:r w:rsidR="00B736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ngth</w:t>
            </w:r>
          </w:p>
        </w:tc>
        <w:tc>
          <w:tcPr>
            <w:tcW w:w="1066" w:type="dxa"/>
            <w:vAlign w:val="bottom"/>
          </w:tcPr>
          <w:p w14:paraId="49276548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66" w:type="dxa"/>
            <w:vAlign w:val="bottom"/>
          </w:tcPr>
          <w:p w14:paraId="07656688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66" w:type="dxa"/>
            <w:vAlign w:val="bottom"/>
          </w:tcPr>
          <w:p w14:paraId="581B2E0C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3</w:t>
            </w:r>
          </w:p>
        </w:tc>
      </w:tr>
      <w:tr w:rsidR="005F1E51" w14:paraId="2D4EE755" w14:textId="77777777" w:rsidTr="005F1E51">
        <w:trPr>
          <w:jc w:val="center"/>
        </w:trPr>
        <w:tc>
          <w:tcPr>
            <w:tcW w:w="2188" w:type="dxa"/>
            <w:vAlign w:val="bottom"/>
          </w:tcPr>
          <w:p w14:paraId="2B7D6C08" w14:textId="77777777" w:rsidR="005F1E51" w:rsidRPr="005F1E51" w:rsidRDefault="005F1E51" w:rsidP="005F1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function</w:t>
            </w:r>
          </w:p>
        </w:tc>
        <w:tc>
          <w:tcPr>
            <w:tcW w:w="1066" w:type="dxa"/>
            <w:vAlign w:val="bottom"/>
          </w:tcPr>
          <w:p w14:paraId="05A6283B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66" w:type="dxa"/>
            <w:vAlign w:val="bottom"/>
          </w:tcPr>
          <w:p w14:paraId="5262112F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6" w:type="dxa"/>
            <w:vAlign w:val="bottom"/>
          </w:tcPr>
          <w:p w14:paraId="173A294B" w14:textId="77777777" w:rsidR="005F1E51" w:rsidRPr="005F1E51" w:rsidRDefault="005F1E51" w:rsidP="005F1E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</w:tbl>
    <w:p w14:paraId="470D6D7D" w14:textId="77777777" w:rsidR="005F1E51" w:rsidRPr="005F1E51" w:rsidRDefault="005F1E51" w:rsidP="00D45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2E246E" w14:textId="77777777" w:rsidR="00D45392" w:rsidRDefault="00D45392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CA9372" w14:textId="77777777" w:rsidR="0036648E" w:rsidRDefault="0036648E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6648E" w:rsidSect="001F3061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F3ED72" w14:textId="77777777" w:rsidR="009B6130" w:rsidRDefault="009B6130" w:rsidP="009B61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71D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45392">
        <w:rPr>
          <w:rFonts w:ascii="Times New Roman" w:hAnsi="Times New Roman" w:cs="Times New Roman"/>
          <w:b/>
          <w:sz w:val="24"/>
          <w:szCs w:val="24"/>
        </w:rPr>
        <w:t>12</w:t>
      </w:r>
      <w:r w:rsidRPr="002471D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ge- and sex-adjusted linear regression associations between 70 inflammation-related and 90 neurology related proteins (outcomes) with the cognitive </w:t>
      </w:r>
      <w:r w:rsidRPr="00E12D52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Epigenetic Score (</w:t>
      </w:r>
      <w:proofErr w:type="spellStart"/>
      <w:r>
        <w:rPr>
          <w:rFonts w:ascii="Times New Roman" w:hAnsi="Times New Roman" w:cs="Times New Roman"/>
          <w:sz w:val="24"/>
          <w:szCs w:val="24"/>
        </w:rPr>
        <w:t>EpiS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measured cognitive ability in the Lothian Birth Cohort 1936. Neurology associations with measured fluid cognitive ability are reported in </w:t>
      </w:r>
      <w:hyperlink r:id="rId13" w:history="1">
        <w:r w:rsidRPr="00F603FF">
          <w:rPr>
            <w:rStyle w:val="Hyperlink"/>
            <w:rFonts w:ascii="Times New Roman" w:hAnsi="Times New Roman" w:cs="Times New Roman"/>
            <w:sz w:val="24"/>
            <w:szCs w:val="24"/>
          </w:rPr>
          <w:t>Supplementary Data 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of Harris et al. Nature Communications. </w:t>
      </w:r>
    </w:p>
    <w:tbl>
      <w:tblPr>
        <w:tblW w:w="7815" w:type="dxa"/>
        <w:tblLook w:val="04A0" w:firstRow="1" w:lastRow="0" w:firstColumn="1" w:lastColumn="0" w:noHBand="0" w:noVBand="1"/>
      </w:tblPr>
      <w:tblGrid>
        <w:gridCol w:w="1711"/>
        <w:gridCol w:w="1176"/>
        <w:gridCol w:w="1100"/>
        <w:gridCol w:w="1380"/>
        <w:gridCol w:w="1025"/>
        <w:gridCol w:w="1423"/>
      </w:tblGrid>
      <w:tr w:rsidR="009B6130" w:rsidRPr="00F603FF" w14:paraId="08675EA7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184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9B9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</w:t>
            </w:r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EpiScor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F898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EpiSco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384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</w:t>
            </w:r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Measured_g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A3BB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Measured_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432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li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60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nel</w:t>
            </w:r>
          </w:p>
        </w:tc>
      </w:tr>
      <w:tr w:rsidR="009B6130" w:rsidRPr="00F603FF" w14:paraId="4F477DDB" w14:textId="77777777" w:rsidTr="00A1570F">
        <w:trPr>
          <w:trHeight w:val="290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F9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27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06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E-0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99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A0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84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5E4773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1CA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GF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908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5EF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C7E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8A9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7F2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DC790D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A15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65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B6C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95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8F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E-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B41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0F2976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8FC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CP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837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42F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16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811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E-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CC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BDB3ED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493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2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E9E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AAC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F4D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377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6F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A4DDDD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7E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C4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F4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37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04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6A1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DAE545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C4C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AC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1F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BF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CC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E-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E8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3BE062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A75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P.TGF.beta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3C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C41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DC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3E8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60B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57A99B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072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4A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D8D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80E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305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D8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3B9364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B5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79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6E2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662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E2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E-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BEF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FC8833F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4D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76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187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F26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89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C3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6FC50A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0D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B5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088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769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238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84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EDF7EA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1BF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IN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1E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58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3B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8D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B1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658C6A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8D4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0C9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23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FCA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B55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B3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E5AB59E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6F3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ED7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A7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B6F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2D3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5E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03A6156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70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T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88D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E9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3E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38A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AA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608A62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D5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AE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85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17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78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11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7483083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2E7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E3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7CA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95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B71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78D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49C90A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97F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E04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62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7B8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F1E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D7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378477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04F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A6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832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9F8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43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13A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8EA61B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3B03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A93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B7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681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49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BC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C3FD36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A4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25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C6A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FF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4C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0B7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FA8B05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39C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AMF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808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B6E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F2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B2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54D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EBE227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2F2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F.alph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FC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58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50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86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30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A1F029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5E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A41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7A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D02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953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2A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39DB6B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A20F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F6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AA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162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6C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4E1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CB2FE8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C66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SF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62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4E2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A9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71A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297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C249E7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CA5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F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B3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DB3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AE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86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E-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9B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20927E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F2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F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767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42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20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E1F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64A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7C9C1EF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6A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435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01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4D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211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EF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3A71D9E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C32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.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2B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9CB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9C0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A7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73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001FD65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89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F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EB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05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4B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2E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E-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30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0184B0E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1B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CAA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143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FD1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42A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D37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2CACF6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353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.15R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D1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C2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263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504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33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0D2850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F8D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.10R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47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27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B53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CD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86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FC8796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E0B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.18R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80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3B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EAC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1A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E-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DB4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0674236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8C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.L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66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91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01D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BA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02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D257BB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8D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.NGF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227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878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8D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90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E15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9FD808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3CA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L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15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C2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74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5BC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2B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C9D5A2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14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RA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F6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F27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6A3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A0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06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8546F2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08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43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20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73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42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E-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A6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31ABB9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3C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.12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F33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6F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5AD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06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E8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0093C22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6B3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3FB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C8C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D4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BF9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0B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B4B810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936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E7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710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CBA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CD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C4C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1C2CB29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8E2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A5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AF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613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C45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C74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2FD8AF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CD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C9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39B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73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42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F1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18DDEC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B6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8B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D1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F3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926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49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D5F2C3A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27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t3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CAB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BD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E07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2D5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90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DF4C36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DD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L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272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75E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195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40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56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E8D4F1A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090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7A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C3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92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A5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9C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31D684E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8C4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4E.BP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F5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55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155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322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92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D28E457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D1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2D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2AA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0C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B3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B8E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04810D5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6B3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36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9C7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EC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71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E47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7C1A7E6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68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92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A9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448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FA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993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20ABD8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C3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.RAG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80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D2B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611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C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02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CF8F58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D0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BC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F2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BF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64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95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C5E774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ED2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F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972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90C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CAB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17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22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7BBAE8D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0C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58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B16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A75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62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FE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0CA661F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CA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P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7F0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A4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16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D1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65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91A342A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702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620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E7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ED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3A7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C3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2DD558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A3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3CL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3D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A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840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38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8F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5228CA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7F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A00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E65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CB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450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599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35B7D31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51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EC7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CE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863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39C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6CA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62FAC7A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DB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EAK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F07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D84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191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BC5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A95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0DCC443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F37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L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F2B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AE2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D25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5A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E-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41A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B9CB8C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B8D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1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A39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40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7E8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EE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3D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E0CB46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9B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MB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15A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08D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805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3C7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215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2D4095F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32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8A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69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CC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C98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88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78A01E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4B0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4C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FF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D34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E4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ED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56AFE68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84D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F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F83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DE4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FF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41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E-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82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</w:tr>
      <w:tr w:rsidR="009B6130" w:rsidRPr="00F603FF" w14:paraId="401C008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A623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M.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4A4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80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F79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0F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17BD18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6B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M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71E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C10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A9F3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8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9D8678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30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.2.MRA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D6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A7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19FC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AD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8A5519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6BD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A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9B8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590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98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92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5C3FF16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CBB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.NGF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7FC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92E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2B19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33E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38D1DFF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5B1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P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C84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C7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D8A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5F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842FB5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6A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M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0B2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C88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CB2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EC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C20286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873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16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A98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8F1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02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AA5AF7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66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200R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D3B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99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511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43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B33EF5A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3FA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5C4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61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A9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5B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1240C6B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74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H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6B1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50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3C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540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B53CA1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63F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H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071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D95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D50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667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B13B9E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56B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C10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42F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803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4A99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B06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E14C7B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68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C1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DB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0E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013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C2A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C111AA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DC3F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M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472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31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CC8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ED4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623FE2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2A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M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3F6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C21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EFF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C2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741F19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645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TN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B6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E5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8D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5E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6CA826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FC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PA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26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D5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519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A88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13E762FA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C8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E3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EA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E-05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2C1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CA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E7CAE4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3B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TA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EA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FE0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E-08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ADB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9D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75F120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F9CF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S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04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603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56E8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0D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31F611F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B42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63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65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A0E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7DF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1643EA55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90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R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914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F8F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9045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29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1A49A5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855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kk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E0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BA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D2D4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01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17FD45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A9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AX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382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185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7B2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E38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9A210B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7E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A2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B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9B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5BFA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AA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10E5CB4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B6E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NA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245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08F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1DBB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57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2A0271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CB2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HB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2E8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E1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C6C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1CC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5E23E65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19B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Z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25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39F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761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7BD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7CE898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5B3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RL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09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44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FB89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9E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F438280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E7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RT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13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394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4C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78A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511E50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9C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CS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8CC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55F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EEB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8AF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663E6D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37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l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933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1A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E245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24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8313C47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39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P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AD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0EA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9F8B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72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B9567D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59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DF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CD4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04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178C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265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0CBB87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31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DN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8B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1BB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E690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0D2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87C522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7A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DNFR.alpha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BE6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44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5CE0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B1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655C68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D5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FR.alpha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E82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B65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452F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F2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034565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A2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M.CSF.R.alph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E05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46F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5802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C3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50A5DA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71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ZM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662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5A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6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324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FB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6D5BF5E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CBB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.5R.alph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0B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419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C2F2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B9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27DA47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4C9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79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CE1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DDB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862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595345D5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221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M.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141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01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C1B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40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3E6F75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F10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NU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5B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2BB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349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88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1216092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2B0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IR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A7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96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DFF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BF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DEBE9D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5A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B4B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5E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DDF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90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04DC8D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16F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Y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089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62F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71E1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778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984EE9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20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X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AD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024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49C5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B43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30BEF4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2EA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5F2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173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0CA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A7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C150DB5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BA2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N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27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F33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D46E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ED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190A1E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F3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G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5B9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3D3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D79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25A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7A803AE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F2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R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AA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8CB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E-06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AC4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0F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E93620A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D10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CDas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B07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A48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DC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50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DD6A0F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F9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2DL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C15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99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3A6B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044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82DFAB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6E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A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73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E5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3D4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AF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69D76B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52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BL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D2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96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6B95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D5F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1BB0F5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463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A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B04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1A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30C4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8BA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0AE105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405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15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50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14F1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DA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53691E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BC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NAT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40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09D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9EE0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76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EAF142F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0F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.CAM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A8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113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BA4F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334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E7543C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B8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P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F0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7F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FFB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86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549E88A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315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RK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13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531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88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DD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5A8005E4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64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RK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17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BF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DC8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225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3B61D5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E9D2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GF.R.alph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1B7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9F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8FC1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9B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1CE5E17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8FF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XNB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5C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EC8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A04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A8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403FA4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58C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LXNB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5A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FE3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A23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1D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740B1F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10D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T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8D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7D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6152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E3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C559E87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72F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V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4D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045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B13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A1F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CDDB9B9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F8F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GM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E2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C1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3B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7B4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DA34E1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101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GM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23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89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0C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6E3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4610DDD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DE8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BO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2A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9B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5C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B0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274F147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D25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PO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510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7CA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5B00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40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1FFBF6F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005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ARA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C3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D50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4FB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E967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2B3FE9C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9CA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ARB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40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CA6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763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14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9A3D85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1F9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ARF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4C5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BF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EE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98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6620B58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74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FRP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17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CF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891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934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5CDAAAB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3F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lec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13D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814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E-05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A5B8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E2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574511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A4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LEC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2A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053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E-06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C8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D0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63CF415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CEB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R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397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9B5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7F10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86C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58502332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8C2B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C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0C7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DA18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DE2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7E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145D5207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EEE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PD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8B2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7C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FE6C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E2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37CD702E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F30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OCK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0A9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64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3B0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C3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9FEFFF8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D6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A68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99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E-04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CDEC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A350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0F67713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0A6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PRSS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129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B36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EA7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B4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8FCF2C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F6BC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.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42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1F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E8A4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CD1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0C49983F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923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12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8A9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A0E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AB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D4C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9EFB55B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145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C09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33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326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2C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4FA97A3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534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5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013A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F94B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E-03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8951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9E73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265C37D1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087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WC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6602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1D5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D0AD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70E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  <w:tr w:rsidR="009B6130" w:rsidRPr="00F603FF" w14:paraId="7EF828C6" w14:textId="77777777" w:rsidTr="00A1570F">
        <w:trPr>
          <w:trHeight w:val="29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1DB3" w14:textId="77777777" w:rsidR="009B6130" w:rsidRPr="00F603FF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IKKN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2E86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A3FF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E-01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4E4" w14:textId="77777777" w:rsidR="009B6130" w:rsidRPr="00F603FF" w:rsidRDefault="009B6130" w:rsidP="00A15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s et al. Table 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0511" w14:textId="77777777" w:rsidR="009B6130" w:rsidRPr="00F603FF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0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</w:t>
            </w:r>
          </w:p>
        </w:tc>
      </w:tr>
    </w:tbl>
    <w:p w14:paraId="11413EB3" w14:textId="7777777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F1BCB" w14:textId="7777777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7D8D6" w14:textId="77777777" w:rsidR="0036648E" w:rsidRDefault="0036648E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6648E" w:rsidSect="003664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3BFCDA" w14:textId="7777777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71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D7189">
        <w:rPr>
          <w:rFonts w:ascii="Times New Roman" w:hAnsi="Times New Roman" w:cs="Times New Roman"/>
          <w:b/>
          <w:sz w:val="24"/>
          <w:szCs w:val="24"/>
        </w:rPr>
        <w:t>1</w:t>
      </w:r>
      <w:r w:rsidR="00D45392">
        <w:rPr>
          <w:rFonts w:ascii="Times New Roman" w:hAnsi="Times New Roman" w:cs="Times New Roman"/>
          <w:b/>
          <w:sz w:val="24"/>
          <w:szCs w:val="24"/>
        </w:rPr>
        <w:t>3</w:t>
      </w:r>
      <w:r w:rsidRPr="003D718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7189">
        <w:rPr>
          <w:rFonts w:ascii="Times New Roman" w:hAnsi="Times New Roman" w:cs="Times New Roman"/>
          <w:sz w:val="24"/>
          <w:szCs w:val="24"/>
        </w:rPr>
        <w:t>Age at MRI sca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D7189">
        <w:rPr>
          <w:rFonts w:ascii="Times New Roman" w:hAnsi="Times New Roman" w:cs="Times New Roman"/>
          <w:sz w:val="24"/>
          <w:szCs w:val="24"/>
        </w:rPr>
        <w:t xml:space="preserve"> and sex-adjusted linear regression associations between the Epi</w:t>
      </w:r>
      <w:r>
        <w:rPr>
          <w:rFonts w:ascii="Times New Roman" w:hAnsi="Times New Roman" w:cs="Times New Roman"/>
          <w:sz w:val="24"/>
          <w:szCs w:val="24"/>
        </w:rPr>
        <w:t xml:space="preserve">genetic </w:t>
      </w:r>
      <w:r w:rsidRPr="00E12D52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7189">
        <w:rPr>
          <w:rFonts w:ascii="Times New Roman" w:hAnsi="Times New Roman" w:cs="Times New Roman"/>
          <w:sz w:val="24"/>
          <w:szCs w:val="24"/>
        </w:rPr>
        <w:t>Scor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EpiScor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3D7189">
        <w:rPr>
          <w:rFonts w:ascii="Times New Roman" w:hAnsi="Times New Roman" w:cs="Times New Roman"/>
          <w:sz w:val="24"/>
          <w:szCs w:val="24"/>
        </w:rPr>
        <w:t xml:space="preserve"> and measured </w:t>
      </w:r>
      <w:r w:rsidRPr="003D7189">
        <w:rPr>
          <w:rFonts w:ascii="Times New Roman" w:hAnsi="Times New Roman" w:cs="Times New Roman"/>
          <w:i/>
          <w:sz w:val="24"/>
          <w:szCs w:val="24"/>
        </w:rPr>
        <w:t>g</w:t>
      </w:r>
      <w:r w:rsidRPr="003D7189">
        <w:rPr>
          <w:rFonts w:ascii="Times New Roman" w:hAnsi="Times New Roman" w:cs="Times New Roman"/>
          <w:sz w:val="24"/>
          <w:szCs w:val="24"/>
        </w:rPr>
        <w:t xml:space="preserve"> score and traits associated with global neuroimaging outcomes in the Lothian Birth Cohorts 1936. All continuous variables are standa</w:t>
      </w:r>
      <w:r>
        <w:rPr>
          <w:rFonts w:ascii="Times New Roman" w:hAnsi="Times New Roman" w:cs="Times New Roman"/>
          <w:sz w:val="24"/>
          <w:szCs w:val="24"/>
        </w:rPr>
        <w:t>rdised to mean 0 and variance 1</w:t>
      </w:r>
      <w:r w:rsidRPr="003D71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56" w:type="dxa"/>
        <w:tblLook w:val="04A0" w:firstRow="1" w:lastRow="0" w:firstColumn="1" w:lastColumn="0" w:noHBand="0" w:noVBand="1"/>
      </w:tblPr>
      <w:tblGrid>
        <w:gridCol w:w="4111"/>
        <w:gridCol w:w="1134"/>
        <w:gridCol w:w="1331"/>
        <w:gridCol w:w="1440"/>
        <w:gridCol w:w="1540"/>
      </w:tblGrid>
      <w:tr w:rsidR="009B6130" w:rsidRPr="003D7189" w14:paraId="7AEE984F" w14:textId="77777777" w:rsidTr="00A1570F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2B7C" w14:textId="77777777" w:rsidR="009B6130" w:rsidRPr="0061189A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10A4A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β</w:t>
            </w:r>
            <w:proofErr w:type="spellStart"/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n-GB"/>
              </w:rPr>
              <w:t>EpiScore</w:t>
            </w:r>
            <w:proofErr w:type="spellEnd"/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n-GB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9558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P</w:t>
            </w:r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n-GB"/>
              </w:rPr>
              <w:t>EpiSco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305A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β</w:t>
            </w:r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n-GB"/>
              </w:rPr>
              <w:t>Measured 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CF4C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n-GB"/>
              </w:rPr>
            </w:pPr>
            <w:proofErr w:type="spellStart"/>
            <w:r w:rsidRPr="0061189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n-GB"/>
              </w:rPr>
              <w:t>Measur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n-GB"/>
              </w:rPr>
              <w:t xml:space="preserve"> g</w:t>
            </w:r>
          </w:p>
        </w:tc>
      </w:tr>
      <w:tr w:rsidR="009B6130" w:rsidRPr="003D7189" w14:paraId="0E5EDFED" w14:textId="77777777" w:rsidTr="00A1570F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8B9" w14:textId="77777777" w:rsidR="009B6130" w:rsidRPr="0061189A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otal brain volu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ABF2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B7A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E-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ABFC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B544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14</w:t>
            </w:r>
          </w:p>
        </w:tc>
      </w:tr>
      <w:tr w:rsidR="009B6130" w:rsidRPr="003D7189" w14:paraId="61BBE2B3" w14:textId="77777777" w:rsidTr="00A1570F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1FD" w14:textId="77777777" w:rsidR="009B6130" w:rsidRPr="0061189A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rey matter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E45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0477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3C8B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F50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14</w:t>
            </w:r>
          </w:p>
        </w:tc>
      </w:tr>
      <w:tr w:rsidR="009B6130" w:rsidRPr="003D7189" w14:paraId="56562CB1" w14:textId="77777777" w:rsidTr="00A1570F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9C8" w14:textId="77777777" w:rsidR="009B6130" w:rsidRPr="0061189A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rmal appearing white matter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880D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839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8C80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5D7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15</w:t>
            </w:r>
          </w:p>
        </w:tc>
      </w:tr>
      <w:tr w:rsidR="009B6130" w:rsidRPr="003D7189" w14:paraId="054B4402" w14:textId="77777777" w:rsidTr="00A1570F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5FF" w14:textId="77777777" w:rsidR="009B6130" w:rsidRPr="0061189A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obal fractional anisotr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ED5C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8E1C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E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77AE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7D5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2</w:t>
            </w:r>
          </w:p>
        </w:tc>
      </w:tr>
      <w:tr w:rsidR="009B6130" w:rsidRPr="003D7189" w14:paraId="503D048A" w14:textId="77777777" w:rsidTr="00A1570F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BB19" w14:textId="77777777" w:rsidR="009B6130" w:rsidRPr="0061189A" w:rsidRDefault="009B6130" w:rsidP="00A15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obal mean diffus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4AA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7BA4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345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F19" w14:textId="77777777" w:rsidR="009B6130" w:rsidRPr="0061189A" w:rsidRDefault="009B6130" w:rsidP="00A15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11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1</w:t>
            </w:r>
          </w:p>
        </w:tc>
      </w:tr>
    </w:tbl>
    <w:p w14:paraId="4FE3EF88" w14:textId="77777777" w:rsidR="009B6130" w:rsidRDefault="009B6130" w:rsidP="009B6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692698" w14:textId="77777777" w:rsidR="001E4BB9" w:rsidRDefault="001E4BB9"/>
    <w:sectPr w:rsidR="001E4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638BB5" w14:textId="77777777" w:rsidR="00D929D5" w:rsidRDefault="00D929D5" w:rsidP="009B6130">
      <w:pPr>
        <w:spacing w:after="0" w:line="240" w:lineRule="auto"/>
      </w:pPr>
      <w:r>
        <w:separator/>
      </w:r>
    </w:p>
  </w:endnote>
  <w:endnote w:type="continuationSeparator" w:id="0">
    <w:p w14:paraId="000A3509" w14:textId="77777777" w:rsidR="00D929D5" w:rsidRDefault="00D929D5" w:rsidP="009B6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11069" w14:textId="42B13A00" w:rsidR="00D929D5" w:rsidRDefault="00D929D5" w:rsidP="00A50D56">
    <w:pPr>
      <w:pStyle w:val="Footer"/>
    </w:pPr>
  </w:p>
  <w:p w14:paraId="240ADF2E" w14:textId="77777777" w:rsidR="00A50D56" w:rsidRPr="00A50D56" w:rsidRDefault="00A50D56" w:rsidP="00A50D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606DBD" w14:textId="67CDA6DD" w:rsidR="00D929D5" w:rsidRDefault="00D929D5" w:rsidP="00D929D5">
    <w:pPr>
      <w:pStyle w:val="Footer"/>
      <w:tabs>
        <w:tab w:val="clear" w:pos="4513"/>
        <w:tab w:val="clear" w:pos="9026"/>
        <w:tab w:val="left" w:pos="1772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EDAE8E" w14:textId="7ECA2CA5" w:rsidR="00A50D56" w:rsidRDefault="00A50D56" w:rsidP="00D929D5">
    <w:pPr>
      <w:pStyle w:val="Footer"/>
      <w:tabs>
        <w:tab w:val="clear" w:pos="4513"/>
        <w:tab w:val="clear" w:pos="9026"/>
        <w:tab w:val="left" w:pos="1772"/>
      </w:tabs>
    </w:pPr>
  </w:p>
  <w:p w14:paraId="2D1FA656" w14:textId="18F92DCF" w:rsidR="00A50D56" w:rsidRDefault="0028662B" w:rsidP="0028662B">
    <w:pPr>
      <w:pStyle w:val="Footer"/>
      <w:tabs>
        <w:tab w:val="clear" w:pos="4513"/>
        <w:tab w:val="clear" w:pos="9026"/>
        <w:tab w:val="left" w:pos="8255"/>
      </w:tabs>
    </w:pPr>
    <w:r>
      <w:tab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71172" w14:textId="1889EBD2" w:rsidR="0028662B" w:rsidRPr="00F2543C" w:rsidRDefault="00F2543C" w:rsidP="00A50D56">
    <w:pPr>
      <w:pStyle w:val="Footer"/>
      <w:rPr>
        <w:rFonts w:ascii="Times New Roman" w:hAnsi="Times New Roman" w:cs="Times New Roman"/>
        <w:sz w:val="20"/>
      </w:rPr>
    </w:pPr>
    <w:r w:rsidRPr="00F2543C">
      <w:rPr>
        <w:rFonts w:ascii="Times New Roman" w:hAnsi="Times New Roman" w:cs="Times New Roman"/>
        <w:sz w:val="20"/>
      </w:rPr>
      <w:t>Logistic regression</w:t>
    </w:r>
    <w:r w:rsidR="0028662B" w:rsidRPr="00F2543C">
      <w:rPr>
        <w:rFonts w:ascii="Times New Roman" w:hAnsi="Times New Roman" w:cs="Times New Roman"/>
        <w:sz w:val="20"/>
      </w:rPr>
      <w:t xml:space="preserve"> outputs for Ever Smoker in LBC1936: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94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81-1.07,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344;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83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>=0.72-0.9</w:t>
    </w:r>
    <w:r w:rsidR="00944CF4" w:rsidRPr="00F2543C">
      <w:rPr>
        <w:rFonts w:ascii="Times New Roman" w:hAnsi="Times New Roman" w:cs="Times New Roman"/>
        <w:sz w:val="20"/>
      </w:rPr>
      <w:t>6</w:t>
    </w:r>
    <w:r w:rsidR="0028662B" w:rsidRPr="00F2543C">
      <w:rPr>
        <w:rFonts w:ascii="Times New Roman" w:hAnsi="Times New Roman" w:cs="Times New Roman"/>
        <w:sz w:val="20"/>
      </w:rPr>
      <w:t xml:space="preserve">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>=</w:t>
    </w:r>
    <w:r w:rsidR="0028662B" w:rsidRPr="00F2543C">
      <w:rPr>
        <w:rFonts w:ascii="Times New Roman" w:hAnsi="Times New Roman" w:cs="Times New Roman"/>
        <w:b/>
        <w:sz w:val="20"/>
      </w:rPr>
      <w:t>0.01</w:t>
    </w:r>
  </w:p>
  <w:p w14:paraId="2CC518A8" w14:textId="5F59D7CB" w:rsidR="0028662B" w:rsidRPr="00F2543C" w:rsidRDefault="00F2543C" w:rsidP="00A50D56">
    <w:pPr>
      <w:pStyle w:val="Footer"/>
      <w:rPr>
        <w:rFonts w:ascii="Times New Roman" w:hAnsi="Times New Roman" w:cs="Times New Roman"/>
        <w:sz w:val="20"/>
      </w:rPr>
    </w:pPr>
    <w:r w:rsidRPr="00F2543C">
      <w:rPr>
        <w:rFonts w:ascii="Times New Roman" w:hAnsi="Times New Roman" w:cs="Times New Roman"/>
        <w:sz w:val="20"/>
      </w:rPr>
      <w:t xml:space="preserve">Logistic regression </w:t>
    </w:r>
    <w:r w:rsidR="0028662B" w:rsidRPr="00F2543C">
      <w:rPr>
        <w:rFonts w:ascii="Times New Roman" w:hAnsi="Times New Roman" w:cs="Times New Roman"/>
        <w:sz w:val="20"/>
      </w:rPr>
      <w:t xml:space="preserve">outputs for Hypertension in LBC1936: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94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>=</w:t>
    </w:r>
    <w:r w:rsidR="00944CF4" w:rsidRPr="00F2543C">
      <w:rPr>
        <w:rFonts w:ascii="Times New Roman" w:hAnsi="Times New Roman" w:cs="Times New Roman"/>
        <w:sz w:val="20"/>
      </w:rPr>
      <w:t>0.81-1.0</w:t>
    </w:r>
    <w:r w:rsidR="0028662B" w:rsidRPr="00F2543C">
      <w:rPr>
        <w:rFonts w:ascii="Times New Roman" w:hAnsi="Times New Roman" w:cs="Times New Roman"/>
        <w:sz w:val="20"/>
      </w:rPr>
      <w:t xml:space="preserve">7,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347;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82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71-0.94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>=</w:t>
    </w:r>
    <w:r w:rsidR="0028662B" w:rsidRPr="00F2543C">
      <w:rPr>
        <w:rFonts w:ascii="Times New Roman" w:hAnsi="Times New Roman" w:cs="Times New Roman"/>
        <w:b/>
        <w:sz w:val="20"/>
      </w:rPr>
      <w:t>0.006</w:t>
    </w:r>
  </w:p>
  <w:p w14:paraId="204FC17F" w14:textId="01B71CA6" w:rsidR="0028662B" w:rsidRPr="00F2543C" w:rsidRDefault="00F2543C" w:rsidP="00A50D56">
    <w:pPr>
      <w:pStyle w:val="Footer"/>
      <w:rPr>
        <w:rFonts w:ascii="Times New Roman" w:hAnsi="Times New Roman" w:cs="Times New Roman"/>
        <w:sz w:val="20"/>
      </w:rPr>
    </w:pPr>
    <w:r w:rsidRPr="00F2543C">
      <w:rPr>
        <w:rFonts w:ascii="Times New Roman" w:hAnsi="Times New Roman" w:cs="Times New Roman"/>
        <w:sz w:val="20"/>
      </w:rPr>
      <w:t xml:space="preserve">Logistic regression </w:t>
    </w:r>
    <w:r w:rsidR="0028662B" w:rsidRPr="00F2543C">
      <w:rPr>
        <w:rFonts w:ascii="Times New Roman" w:hAnsi="Times New Roman" w:cs="Times New Roman"/>
        <w:sz w:val="20"/>
      </w:rPr>
      <w:t xml:space="preserve">outputs for Ever Smoker in LBC1921: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79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65-0.96,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>=</w:t>
    </w:r>
    <w:r w:rsidR="0028662B" w:rsidRPr="00F2543C">
      <w:rPr>
        <w:rFonts w:ascii="Times New Roman" w:hAnsi="Times New Roman" w:cs="Times New Roman"/>
        <w:b/>
        <w:sz w:val="20"/>
      </w:rPr>
      <w:t>0.02</w:t>
    </w:r>
    <w:r w:rsidR="0028662B" w:rsidRPr="00F2543C">
      <w:rPr>
        <w:rFonts w:ascii="Times New Roman" w:hAnsi="Times New Roman" w:cs="Times New Roman"/>
        <w:sz w:val="20"/>
      </w:rPr>
      <w:t xml:space="preserve">;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97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80-1.17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>=0.738</w:t>
    </w:r>
  </w:p>
  <w:p w14:paraId="2EBEDE29" w14:textId="78A3E6DC" w:rsidR="0028662B" w:rsidRPr="00F2543C" w:rsidRDefault="00F2543C" w:rsidP="00A50D56">
    <w:pPr>
      <w:pStyle w:val="Footer"/>
      <w:rPr>
        <w:rFonts w:ascii="Times New Roman" w:hAnsi="Times New Roman" w:cs="Times New Roman"/>
        <w:sz w:val="20"/>
      </w:rPr>
    </w:pPr>
    <w:r w:rsidRPr="00F2543C">
      <w:rPr>
        <w:rFonts w:ascii="Times New Roman" w:hAnsi="Times New Roman" w:cs="Times New Roman"/>
        <w:sz w:val="20"/>
      </w:rPr>
      <w:t xml:space="preserve">Logistic regression </w:t>
    </w:r>
    <w:r w:rsidR="0028662B" w:rsidRPr="00F2543C">
      <w:rPr>
        <w:rFonts w:ascii="Times New Roman" w:hAnsi="Times New Roman" w:cs="Times New Roman"/>
        <w:sz w:val="20"/>
      </w:rPr>
      <w:t xml:space="preserve">outputs for Hypertension in LBC1921: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99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82-1.21,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EpiScore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943; </w:t>
    </w:r>
    <w:proofErr w:type="spellStart"/>
    <w:r w:rsidR="0028662B" w:rsidRPr="00F2543C">
      <w:rPr>
        <w:rFonts w:ascii="Times New Roman" w:hAnsi="Times New Roman" w:cs="Times New Roman"/>
        <w:sz w:val="20"/>
      </w:rPr>
      <w:t>OR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1.06, </w:t>
    </w:r>
    <w:proofErr w:type="spellStart"/>
    <w:r w:rsidR="0028662B" w:rsidRPr="00F2543C">
      <w:rPr>
        <w:rFonts w:ascii="Times New Roman" w:hAnsi="Times New Roman" w:cs="Times New Roman"/>
        <w:sz w:val="20"/>
      </w:rPr>
      <w:t>CI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 xml:space="preserve">=0.87-1.29 </w:t>
    </w:r>
    <w:proofErr w:type="spellStart"/>
    <w:r w:rsidR="0028662B" w:rsidRPr="00F2543C">
      <w:rPr>
        <w:rFonts w:ascii="Times New Roman" w:hAnsi="Times New Roman" w:cs="Times New Roman"/>
        <w:sz w:val="20"/>
      </w:rPr>
      <w:t>P</w:t>
    </w:r>
    <w:r w:rsidR="0028662B" w:rsidRPr="00F2543C">
      <w:rPr>
        <w:rFonts w:ascii="Times New Roman" w:hAnsi="Times New Roman" w:cs="Times New Roman"/>
        <w:sz w:val="20"/>
        <w:vertAlign w:val="subscript"/>
      </w:rPr>
      <w:t>Measured</w:t>
    </w:r>
    <w:proofErr w:type="spellEnd"/>
    <w:r w:rsidR="0028662B" w:rsidRPr="00F2543C">
      <w:rPr>
        <w:rFonts w:ascii="Times New Roman" w:hAnsi="Times New Roman" w:cs="Times New Roman"/>
        <w:sz w:val="20"/>
      </w:rPr>
      <w:t>=0.582</w:t>
    </w:r>
  </w:p>
  <w:p w14:paraId="6B5D8722" w14:textId="77777777" w:rsidR="0028662B" w:rsidRDefault="0028662B" w:rsidP="00D929D5">
    <w:pPr>
      <w:pStyle w:val="Footer"/>
      <w:tabs>
        <w:tab w:val="clear" w:pos="4513"/>
        <w:tab w:val="clear" w:pos="9026"/>
        <w:tab w:val="left" w:pos="1772"/>
      </w:tabs>
    </w:pPr>
  </w:p>
  <w:p w14:paraId="7E16250D" w14:textId="77777777" w:rsidR="0028662B" w:rsidRDefault="0028662B" w:rsidP="0028662B">
    <w:pPr>
      <w:pStyle w:val="Footer"/>
      <w:tabs>
        <w:tab w:val="clear" w:pos="4513"/>
        <w:tab w:val="clear" w:pos="9026"/>
        <w:tab w:val="left" w:pos="8255"/>
      </w:tabs>
    </w:pPr>
    <w:r>
      <w:tab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50B6D" w14:textId="77777777" w:rsidR="0028662B" w:rsidRDefault="0028662B" w:rsidP="00D929D5">
    <w:pPr>
      <w:pStyle w:val="Footer"/>
      <w:tabs>
        <w:tab w:val="clear" w:pos="4513"/>
        <w:tab w:val="clear" w:pos="9026"/>
        <w:tab w:val="left" w:pos="1772"/>
      </w:tabs>
    </w:pPr>
  </w:p>
  <w:p w14:paraId="094411F8" w14:textId="77777777" w:rsidR="0028662B" w:rsidRDefault="0028662B" w:rsidP="0028662B">
    <w:pPr>
      <w:pStyle w:val="Footer"/>
      <w:tabs>
        <w:tab w:val="clear" w:pos="4513"/>
        <w:tab w:val="clear" w:pos="9026"/>
        <w:tab w:val="left" w:pos="82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83FB0" w14:textId="77777777" w:rsidR="00D929D5" w:rsidRDefault="00D929D5" w:rsidP="009B6130">
      <w:pPr>
        <w:spacing w:after="0" w:line="240" w:lineRule="auto"/>
      </w:pPr>
      <w:r>
        <w:separator/>
      </w:r>
    </w:p>
  </w:footnote>
  <w:footnote w:type="continuationSeparator" w:id="0">
    <w:p w14:paraId="34F9C67C" w14:textId="77777777" w:rsidR="00D929D5" w:rsidRDefault="00D929D5" w:rsidP="009B6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5734B"/>
    <w:multiLevelType w:val="hybridMultilevel"/>
    <w:tmpl w:val="7A7EB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12358"/>
    <w:multiLevelType w:val="hybridMultilevel"/>
    <w:tmpl w:val="001A3D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0060D"/>
    <w:multiLevelType w:val="hybridMultilevel"/>
    <w:tmpl w:val="9BC6A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A0ACE"/>
    <w:multiLevelType w:val="hybridMultilevel"/>
    <w:tmpl w:val="69D463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00A94"/>
    <w:multiLevelType w:val="hybridMultilevel"/>
    <w:tmpl w:val="04DE3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945666"/>
    <w:multiLevelType w:val="hybridMultilevel"/>
    <w:tmpl w:val="9DCAE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1855B7"/>
    <w:multiLevelType w:val="hybridMultilevel"/>
    <w:tmpl w:val="07886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D10489"/>
    <w:multiLevelType w:val="hybridMultilevel"/>
    <w:tmpl w:val="6C82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4F4FD0"/>
    <w:multiLevelType w:val="hybridMultilevel"/>
    <w:tmpl w:val="549AF50E"/>
    <w:lvl w:ilvl="0" w:tplc="E7E6F114">
      <w:start w:val="3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654421"/>
    <w:multiLevelType w:val="hybridMultilevel"/>
    <w:tmpl w:val="A4106422"/>
    <w:lvl w:ilvl="0" w:tplc="FF9833E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830989"/>
    <w:multiLevelType w:val="hybridMultilevel"/>
    <w:tmpl w:val="D746492A"/>
    <w:lvl w:ilvl="0" w:tplc="36D6383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9167C8"/>
    <w:multiLevelType w:val="hybridMultilevel"/>
    <w:tmpl w:val="B0BCAF84"/>
    <w:lvl w:ilvl="0" w:tplc="B56A16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33FBE"/>
    <w:multiLevelType w:val="hybridMultilevel"/>
    <w:tmpl w:val="357E88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F83A43"/>
    <w:multiLevelType w:val="hybridMultilevel"/>
    <w:tmpl w:val="D2441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11"/>
  </w:num>
  <w:num w:numId="7">
    <w:abstractNumId w:val="9"/>
  </w:num>
  <w:num w:numId="8">
    <w:abstractNumId w:val="10"/>
  </w:num>
  <w:num w:numId="9">
    <w:abstractNumId w:val="8"/>
  </w:num>
  <w:num w:numId="10">
    <w:abstractNumId w:val="1"/>
  </w:num>
  <w:num w:numId="11">
    <w:abstractNumId w:val="7"/>
  </w:num>
  <w:num w:numId="12">
    <w:abstractNumId w:val="12"/>
  </w:num>
  <w:num w:numId="13">
    <w:abstractNumId w:val="13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CCARTNEY Daniel">
    <w15:presenceInfo w15:providerId="AD" w15:userId="S-1-5-21-861567501-1417001333-682003330-7226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791"/>
    <w:rsid w:val="00061457"/>
    <w:rsid w:val="00094F98"/>
    <w:rsid w:val="00106911"/>
    <w:rsid w:val="001855E7"/>
    <w:rsid w:val="001E4BB9"/>
    <w:rsid w:val="001F3061"/>
    <w:rsid w:val="002068F5"/>
    <w:rsid w:val="00252319"/>
    <w:rsid w:val="0025236A"/>
    <w:rsid w:val="0028662B"/>
    <w:rsid w:val="00287BC0"/>
    <w:rsid w:val="002E4C67"/>
    <w:rsid w:val="00333709"/>
    <w:rsid w:val="00343716"/>
    <w:rsid w:val="0036648E"/>
    <w:rsid w:val="003C39CA"/>
    <w:rsid w:val="003D70BE"/>
    <w:rsid w:val="00477BFB"/>
    <w:rsid w:val="00483392"/>
    <w:rsid w:val="005F1E51"/>
    <w:rsid w:val="00763C1C"/>
    <w:rsid w:val="00944CF4"/>
    <w:rsid w:val="00961F8C"/>
    <w:rsid w:val="009B6130"/>
    <w:rsid w:val="00A066D6"/>
    <w:rsid w:val="00A11FB8"/>
    <w:rsid w:val="00A1570F"/>
    <w:rsid w:val="00A23833"/>
    <w:rsid w:val="00A50D56"/>
    <w:rsid w:val="00A571DC"/>
    <w:rsid w:val="00A8786C"/>
    <w:rsid w:val="00AB408B"/>
    <w:rsid w:val="00AD2CD4"/>
    <w:rsid w:val="00B349D6"/>
    <w:rsid w:val="00B7360E"/>
    <w:rsid w:val="00B7535B"/>
    <w:rsid w:val="00C356E4"/>
    <w:rsid w:val="00CE7B85"/>
    <w:rsid w:val="00D017D3"/>
    <w:rsid w:val="00D121B9"/>
    <w:rsid w:val="00D17DC3"/>
    <w:rsid w:val="00D2023B"/>
    <w:rsid w:val="00D45392"/>
    <w:rsid w:val="00D46D88"/>
    <w:rsid w:val="00D929D5"/>
    <w:rsid w:val="00DE7895"/>
    <w:rsid w:val="00E04AA7"/>
    <w:rsid w:val="00E11F24"/>
    <w:rsid w:val="00E13ADD"/>
    <w:rsid w:val="00ED6945"/>
    <w:rsid w:val="00F2543C"/>
    <w:rsid w:val="00F427A7"/>
    <w:rsid w:val="00F73791"/>
    <w:rsid w:val="00F869E9"/>
    <w:rsid w:val="00FA47CE"/>
    <w:rsid w:val="00FB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24640FD"/>
  <w15:chartTrackingRefBased/>
  <w15:docId w15:val="{FF91B9F0-F1A9-4F89-BB43-1CC5D1046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613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B61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6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1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1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13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B613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6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130"/>
  </w:style>
  <w:style w:type="paragraph" w:styleId="Footer">
    <w:name w:val="footer"/>
    <w:basedOn w:val="Normal"/>
    <w:link w:val="FooterChar"/>
    <w:uiPriority w:val="99"/>
    <w:unhideWhenUsed/>
    <w:rsid w:val="009B6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130"/>
  </w:style>
  <w:style w:type="table" w:styleId="TableGrid">
    <w:name w:val="Table Grid"/>
    <w:basedOn w:val="TableNormal"/>
    <w:uiPriority w:val="39"/>
    <w:rsid w:val="009B6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613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B6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B6130"/>
  </w:style>
  <w:style w:type="paragraph" w:customStyle="1" w:styleId="msonormal0">
    <w:name w:val="msonormal"/>
    <w:basedOn w:val="Normal"/>
    <w:rsid w:val="009B6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9B61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B6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4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static-content.springer.com/esm/art%3A10.1038%2Fs41467-019-14161-7/MediaObjects/41467_2019_14161_MOESM4_ESM.xls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5032D-F2FD-47EF-9C4C-3A03C56F9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2849</Words>
  <Characters>1624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TNEY Daniel</dc:creator>
  <cp:keywords/>
  <dc:description/>
  <cp:lastModifiedBy>MCCARTNEY Daniel</cp:lastModifiedBy>
  <cp:revision>5</cp:revision>
  <dcterms:created xsi:type="dcterms:W3CDTF">2021-12-15T12:20:00Z</dcterms:created>
  <dcterms:modified xsi:type="dcterms:W3CDTF">2021-12-21T13:45:00Z</dcterms:modified>
</cp:coreProperties>
</file>